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9B6906" w14:textId="77777777" w:rsidR="00442DDC" w:rsidRPr="00442DDC" w:rsidRDefault="00442DDC" w:rsidP="00442DDC">
      <w:pPr>
        <w:spacing w:line="480" w:lineRule="auto"/>
        <w:jc w:val="center"/>
        <w:rPr>
          <w:rFonts w:ascii="Arial" w:hAnsi="Arial" w:cs="Arial"/>
        </w:rPr>
      </w:pPr>
      <w:r w:rsidRPr="00442DDC">
        <w:rPr>
          <w:rFonts w:ascii="Arial" w:hAnsi="Arial" w:cs="Arial"/>
          <w:b/>
          <w:bCs/>
          <w:lang w:val="en-US"/>
        </w:rPr>
        <w:t>Supplemental Table 1</w:t>
      </w:r>
      <w:r w:rsidRPr="00442DDC">
        <w:rPr>
          <w:rFonts w:ascii="Arial" w:hAnsi="Arial" w:cs="Arial"/>
          <w:lang w:val="en-US"/>
        </w:rPr>
        <w:t xml:space="preserve">: </w:t>
      </w:r>
      <w:r w:rsidRPr="00442DDC">
        <w:rPr>
          <w:rFonts w:ascii="Arial" w:hAnsi="Arial" w:cs="Arial"/>
        </w:rPr>
        <w:t>OCS-related Comorbidities</w:t>
      </w:r>
    </w:p>
    <w:tbl>
      <w:tblPr>
        <w:tblW w:w="889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41"/>
        <w:gridCol w:w="1559"/>
        <w:gridCol w:w="3735"/>
        <w:gridCol w:w="2760"/>
      </w:tblGrid>
      <w:tr w:rsidR="00442DDC" w:rsidRPr="00442DDC" w14:paraId="2E23A350" w14:textId="77777777" w:rsidTr="00DC26B5">
        <w:trPr>
          <w:trHeight w:val="20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8CD31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Index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4AB9C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Comorbidity</w:t>
            </w:r>
          </w:p>
        </w:tc>
        <w:tc>
          <w:tcPr>
            <w:tcW w:w="37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88592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ICD9</w:t>
            </w:r>
          </w:p>
        </w:tc>
        <w:tc>
          <w:tcPr>
            <w:tcW w:w="27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8FC4B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ICD10</w:t>
            </w:r>
          </w:p>
        </w:tc>
      </w:tr>
      <w:tr w:rsidR="00442DDC" w:rsidRPr="00442DDC" w14:paraId="0844E118" w14:textId="77777777" w:rsidTr="00DC26B5">
        <w:trPr>
          <w:trHeight w:val="20"/>
        </w:trPr>
        <w:tc>
          <w:tcPr>
            <w:tcW w:w="8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CF447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7414D2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Heart failure</w:t>
            </w:r>
          </w:p>
        </w:tc>
        <w:tc>
          <w:tcPr>
            <w:tcW w:w="37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F8BA4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428 - Heart Failure</w:t>
            </w:r>
          </w:p>
        </w:tc>
        <w:tc>
          <w:tcPr>
            <w:tcW w:w="27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CD3C4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I50 - Heart Failure</w:t>
            </w:r>
          </w:p>
        </w:tc>
      </w:tr>
      <w:tr w:rsidR="00442DDC" w:rsidRPr="00442DDC" w14:paraId="2C157F3C" w14:textId="77777777" w:rsidTr="00DC26B5">
        <w:trPr>
          <w:trHeight w:val="20"/>
        </w:trPr>
        <w:tc>
          <w:tcPr>
            <w:tcW w:w="8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C15DB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F5EFC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Myocardial infarction</w:t>
            </w:r>
          </w:p>
        </w:tc>
        <w:tc>
          <w:tcPr>
            <w:tcW w:w="37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B96A8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410 - Acute myocardial infarction</w:t>
            </w:r>
          </w:p>
          <w:p w14:paraId="025F6BD9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412 - Old myocardial infarction</w:t>
            </w:r>
          </w:p>
        </w:tc>
        <w:tc>
          <w:tcPr>
            <w:tcW w:w="27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91BE1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I21 - Acute myocardial infarction</w:t>
            </w:r>
          </w:p>
          <w:p w14:paraId="556F5B7C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I25.2 - Old myocardial infarction</w:t>
            </w:r>
          </w:p>
        </w:tc>
      </w:tr>
      <w:tr w:rsidR="00442DDC" w:rsidRPr="00442DDC" w14:paraId="2D26B6A5" w14:textId="77777777" w:rsidTr="00DC26B5">
        <w:trPr>
          <w:trHeight w:val="20"/>
        </w:trPr>
        <w:tc>
          <w:tcPr>
            <w:tcW w:w="8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EFCCF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3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56D22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Osteoporosis</w:t>
            </w:r>
          </w:p>
        </w:tc>
        <w:tc>
          <w:tcPr>
            <w:tcW w:w="37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8ACB0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733.0 - Osteoporosis</w:t>
            </w:r>
          </w:p>
        </w:tc>
        <w:tc>
          <w:tcPr>
            <w:tcW w:w="27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58EAA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M80 - Osteoporosis with pathological fracture</w:t>
            </w:r>
          </w:p>
          <w:p w14:paraId="402EE879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M81 - Osteoporosis without pathological fracture</w:t>
            </w:r>
          </w:p>
          <w:p w14:paraId="62994631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M82 - Osteoporosis in diseases classified elsewhere</w:t>
            </w:r>
          </w:p>
        </w:tc>
      </w:tr>
      <w:tr w:rsidR="00442DDC" w:rsidRPr="00442DDC" w14:paraId="68D65EC4" w14:textId="77777777" w:rsidTr="00DC26B5">
        <w:trPr>
          <w:trHeight w:val="20"/>
        </w:trPr>
        <w:tc>
          <w:tcPr>
            <w:tcW w:w="8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9A08C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4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0F512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Stroke</w:t>
            </w:r>
          </w:p>
        </w:tc>
        <w:tc>
          <w:tcPr>
            <w:tcW w:w="37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6A80E" w14:textId="77777777" w:rsidR="00442DDC" w:rsidRPr="00DC26B5" w:rsidRDefault="00442DDC" w:rsidP="00442DDC">
            <w:pPr>
              <w:spacing w:line="480" w:lineRule="auto"/>
              <w:rPr>
                <w:rFonts w:ascii="Arial" w:hAnsi="Arial" w:cs="Arial"/>
              </w:rPr>
            </w:pPr>
            <w:r w:rsidRPr="00DC26B5">
              <w:rPr>
                <w:rFonts w:ascii="Arial" w:eastAsia="Calibri" w:hAnsi="Arial" w:cs="Arial"/>
              </w:rPr>
              <w:t xml:space="preserve">3623 - </w:t>
            </w:r>
            <w:r w:rsidRPr="00DC26B5">
              <w:rPr>
                <w:rFonts w:ascii="Arial" w:hAnsi="Arial" w:cs="Arial"/>
              </w:rPr>
              <w:t>Retinal vascular occlusion</w:t>
            </w:r>
          </w:p>
          <w:p w14:paraId="2079E5DF" w14:textId="77777777" w:rsidR="00442DDC" w:rsidRPr="00DC26B5" w:rsidRDefault="00442DDC" w:rsidP="00442DDC">
            <w:pPr>
              <w:spacing w:line="480" w:lineRule="auto"/>
              <w:rPr>
                <w:rFonts w:ascii="Arial" w:hAnsi="Arial" w:cs="Arial"/>
              </w:rPr>
            </w:pPr>
            <w:r w:rsidRPr="00DC26B5">
              <w:rPr>
                <w:rFonts w:ascii="Arial" w:hAnsi="Arial" w:cs="Arial"/>
              </w:rPr>
              <w:t>433 - Occlusion and stenosis of precerebral arteries</w:t>
            </w:r>
          </w:p>
          <w:p w14:paraId="7F746C1B" w14:textId="77777777" w:rsidR="00442DDC" w:rsidRPr="00DC26B5" w:rsidRDefault="00442DDC" w:rsidP="00442DDC">
            <w:pPr>
              <w:spacing w:line="480" w:lineRule="auto"/>
              <w:rPr>
                <w:rFonts w:ascii="Arial" w:hAnsi="Arial" w:cs="Arial"/>
              </w:rPr>
            </w:pPr>
            <w:r w:rsidRPr="00DC26B5">
              <w:rPr>
                <w:rFonts w:ascii="Arial" w:hAnsi="Arial" w:cs="Arial"/>
              </w:rPr>
              <w:t>434 - Occlusion of cerebral arteries</w:t>
            </w:r>
          </w:p>
          <w:p w14:paraId="30644EAE" w14:textId="77777777" w:rsidR="00442DDC" w:rsidRPr="00DC26B5" w:rsidRDefault="00442DDC" w:rsidP="00442DDC">
            <w:pPr>
              <w:spacing w:line="480" w:lineRule="auto"/>
              <w:rPr>
                <w:rFonts w:ascii="Arial" w:hAnsi="Arial" w:cs="Arial"/>
              </w:rPr>
            </w:pPr>
            <w:r w:rsidRPr="00DC26B5">
              <w:rPr>
                <w:rFonts w:ascii="Arial" w:hAnsi="Arial" w:cs="Arial"/>
              </w:rPr>
              <w:lastRenderedPageBreak/>
              <w:t>436 - Acute, but ill-defined cerebrovascular disease</w:t>
            </w:r>
          </w:p>
          <w:p w14:paraId="132B4141" w14:textId="77777777" w:rsidR="00442DDC" w:rsidRPr="00DC26B5" w:rsidRDefault="00442DDC" w:rsidP="00442DDC">
            <w:pPr>
              <w:spacing w:line="480" w:lineRule="auto"/>
              <w:rPr>
                <w:rFonts w:ascii="Arial" w:hAnsi="Arial" w:cs="Arial"/>
              </w:rPr>
            </w:pPr>
            <w:r w:rsidRPr="00DC26B5">
              <w:rPr>
                <w:rFonts w:ascii="Arial" w:hAnsi="Arial" w:cs="Arial"/>
              </w:rPr>
              <w:t xml:space="preserve">431 - Intracerebral </w:t>
            </w:r>
            <w:proofErr w:type="spellStart"/>
            <w:r w:rsidRPr="00DC26B5">
              <w:rPr>
                <w:rFonts w:ascii="Arial" w:hAnsi="Arial" w:cs="Arial"/>
              </w:rPr>
              <w:t>hemorrhage</w:t>
            </w:r>
            <w:proofErr w:type="spellEnd"/>
          </w:p>
          <w:p w14:paraId="7D731E7F" w14:textId="77777777" w:rsidR="00442DDC" w:rsidRPr="00DC26B5" w:rsidRDefault="00442DDC" w:rsidP="00442DDC">
            <w:pPr>
              <w:spacing w:line="480" w:lineRule="auto"/>
              <w:rPr>
                <w:rFonts w:ascii="Arial" w:hAnsi="Arial" w:cs="Arial"/>
              </w:rPr>
            </w:pPr>
            <w:r w:rsidRPr="00DC26B5">
              <w:rPr>
                <w:rFonts w:ascii="Arial" w:hAnsi="Arial" w:cs="Arial"/>
              </w:rPr>
              <w:t xml:space="preserve">430 - Subarachnoid </w:t>
            </w:r>
            <w:proofErr w:type="spellStart"/>
            <w:r w:rsidRPr="00DC26B5">
              <w:rPr>
                <w:rFonts w:ascii="Arial" w:hAnsi="Arial" w:cs="Arial"/>
              </w:rPr>
              <w:t>hemorrhage</w:t>
            </w:r>
            <w:proofErr w:type="spellEnd"/>
          </w:p>
          <w:p w14:paraId="4465DDB4" w14:textId="77777777" w:rsidR="00442DDC" w:rsidRPr="00442DDC" w:rsidRDefault="00442DDC" w:rsidP="00442DDC">
            <w:pPr>
              <w:spacing w:line="480" w:lineRule="auto"/>
              <w:rPr>
                <w:rFonts w:ascii="Arial" w:hAnsi="Arial" w:cs="Arial"/>
                <w:shd w:val="clear" w:color="auto" w:fill="F1F1F1"/>
              </w:rPr>
            </w:pPr>
            <w:r w:rsidRPr="00DC26B5">
              <w:rPr>
                <w:rFonts w:ascii="Arial" w:hAnsi="Arial" w:cs="Arial"/>
              </w:rPr>
              <w:t>435 - Transient cerebral ischemia</w:t>
            </w:r>
          </w:p>
        </w:tc>
        <w:tc>
          <w:tcPr>
            <w:tcW w:w="27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72E11" w14:textId="77777777" w:rsidR="00442DDC" w:rsidRPr="00442DDC" w:rsidRDefault="00442DDC" w:rsidP="00442DDC">
            <w:pPr>
              <w:spacing w:line="480" w:lineRule="auto"/>
              <w:rPr>
                <w:rFonts w:ascii="Arial" w:hAnsi="Arial" w:cs="Arial"/>
                <w:shd w:val="clear" w:color="auto" w:fill="F1F1F1"/>
              </w:rPr>
            </w:pPr>
            <w:r w:rsidRPr="00442DDC">
              <w:rPr>
                <w:rFonts w:ascii="Arial" w:eastAsia="Calibri" w:hAnsi="Arial" w:cs="Arial"/>
              </w:rPr>
              <w:lastRenderedPageBreak/>
              <w:t xml:space="preserve">H34.1 - </w:t>
            </w:r>
            <w:r w:rsidRPr="00442DDC">
              <w:rPr>
                <w:rFonts w:ascii="Arial" w:hAnsi="Arial" w:cs="Arial"/>
                <w:shd w:val="clear" w:color="auto" w:fill="F1F1F1"/>
              </w:rPr>
              <w:t>Central retina artery occlusion</w:t>
            </w:r>
          </w:p>
          <w:p w14:paraId="2FAEF654" w14:textId="77777777" w:rsidR="00442DDC" w:rsidRPr="00442DDC" w:rsidRDefault="00442DDC" w:rsidP="00442DDC">
            <w:pPr>
              <w:spacing w:line="480" w:lineRule="auto"/>
              <w:rPr>
                <w:rFonts w:ascii="Arial" w:hAnsi="Arial" w:cs="Arial"/>
                <w:shd w:val="clear" w:color="auto" w:fill="F1F1F1"/>
              </w:rPr>
            </w:pPr>
            <w:r w:rsidRPr="00442DDC">
              <w:rPr>
                <w:rFonts w:ascii="Arial" w:hAnsi="Arial" w:cs="Arial"/>
                <w:shd w:val="clear" w:color="auto" w:fill="F1F1F1"/>
              </w:rPr>
              <w:t>I63 - Cerebral infarction</w:t>
            </w:r>
          </w:p>
          <w:p w14:paraId="662CB82D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 xml:space="preserve">I64 - Stroke,  not specified as </w:t>
            </w:r>
            <w:r w:rsidRPr="00442DDC">
              <w:rPr>
                <w:rFonts w:ascii="Arial" w:eastAsia="Calibri" w:hAnsi="Arial" w:cs="Arial"/>
              </w:rPr>
              <w:lastRenderedPageBreak/>
              <w:t>haemorrhage or infarction</w:t>
            </w:r>
          </w:p>
          <w:p w14:paraId="5CA27102" w14:textId="77777777" w:rsidR="00442DDC" w:rsidRPr="00442DDC" w:rsidRDefault="00442DDC" w:rsidP="00442DDC">
            <w:pPr>
              <w:spacing w:line="480" w:lineRule="auto"/>
              <w:rPr>
                <w:rFonts w:ascii="Arial" w:hAnsi="Arial" w:cs="Arial"/>
                <w:shd w:val="clear" w:color="auto" w:fill="F1F1F1"/>
              </w:rPr>
            </w:pPr>
            <w:r w:rsidRPr="00442DDC">
              <w:rPr>
                <w:rFonts w:ascii="Arial" w:eastAsia="Calibri" w:hAnsi="Arial" w:cs="Arial"/>
              </w:rPr>
              <w:t xml:space="preserve">I61 - </w:t>
            </w:r>
            <w:r w:rsidRPr="00442DDC">
              <w:rPr>
                <w:rFonts w:ascii="Arial" w:hAnsi="Arial" w:cs="Arial"/>
                <w:shd w:val="clear" w:color="auto" w:fill="F1F1F1"/>
              </w:rPr>
              <w:t xml:space="preserve">Intracerebral </w:t>
            </w:r>
            <w:proofErr w:type="spellStart"/>
            <w:r w:rsidRPr="00442DDC">
              <w:rPr>
                <w:rFonts w:ascii="Arial" w:hAnsi="Arial" w:cs="Arial"/>
                <w:shd w:val="clear" w:color="auto" w:fill="F1F1F1"/>
              </w:rPr>
              <w:t>hemorrhage</w:t>
            </w:r>
            <w:proofErr w:type="spellEnd"/>
          </w:p>
          <w:p w14:paraId="5ED651AF" w14:textId="77777777" w:rsidR="00442DDC" w:rsidRPr="00442DDC" w:rsidRDefault="00442DDC" w:rsidP="00442DDC">
            <w:pPr>
              <w:spacing w:line="480" w:lineRule="auto"/>
              <w:rPr>
                <w:rFonts w:ascii="Arial" w:hAnsi="Arial" w:cs="Arial"/>
                <w:shd w:val="clear" w:color="auto" w:fill="F1F1F1"/>
              </w:rPr>
            </w:pPr>
            <w:r w:rsidRPr="00442DDC">
              <w:rPr>
                <w:rFonts w:ascii="Arial" w:hAnsi="Arial" w:cs="Arial"/>
                <w:shd w:val="clear" w:color="auto" w:fill="F1F1F1"/>
              </w:rPr>
              <w:t xml:space="preserve">I60 - Subarachnoid </w:t>
            </w:r>
            <w:proofErr w:type="spellStart"/>
            <w:r w:rsidRPr="00442DDC">
              <w:rPr>
                <w:rFonts w:ascii="Arial" w:hAnsi="Arial" w:cs="Arial"/>
                <w:shd w:val="clear" w:color="auto" w:fill="F1F1F1"/>
              </w:rPr>
              <w:t>hemorrhage</w:t>
            </w:r>
            <w:proofErr w:type="spellEnd"/>
          </w:p>
          <w:p w14:paraId="5F089F5B" w14:textId="77777777" w:rsidR="00442DDC" w:rsidRPr="00442DDC" w:rsidRDefault="00442DDC" w:rsidP="00442DDC">
            <w:pPr>
              <w:spacing w:line="480" w:lineRule="auto"/>
              <w:rPr>
                <w:rFonts w:ascii="Arial" w:hAnsi="Arial" w:cs="Arial"/>
                <w:shd w:val="clear" w:color="auto" w:fill="F1F1F1"/>
              </w:rPr>
            </w:pPr>
            <w:r w:rsidRPr="00442DDC">
              <w:rPr>
                <w:rFonts w:ascii="Arial" w:hAnsi="Arial" w:cs="Arial"/>
                <w:shd w:val="clear" w:color="auto" w:fill="F1F1F1"/>
              </w:rPr>
              <w:t>G45 - Transient cerebral ischemic attacks and related syndromes</w:t>
            </w:r>
          </w:p>
        </w:tc>
      </w:tr>
      <w:tr w:rsidR="00442DDC" w:rsidRPr="00442DDC" w14:paraId="1EF94AD1" w14:textId="77777777" w:rsidTr="00DC26B5">
        <w:trPr>
          <w:trHeight w:val="20"/>
        </w:trPr>
        <w:tc>
          <w:tcPr>
            <w:tcW w:w="8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E76F3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lastRenderedPageBreak/>
              <w:t>5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5F169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Pulmonary embolism</w:t>
            </w:r>
          </w:p>
        </w:tc>
        <w:tc>
          <w:tcPr>
            <w:tcW w:w="37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B3EA3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415.1 - Pulmonary embolism</w:t>
            </w:r>
          </w:p>
        </w:tc>
        <w:tc>
          <w:tcPr>
            <w:tcW w:w="27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8EB66E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I26 - Pulmonary embolism</w:t>
            </w:r>
          </w:p>
        </w:tc>
      </w:tr>
      <w:tr w:rsidR="00442DDC" w:rsidRPr="00442DDC" w14:paraId="4B2BBFF7" w14:textId="77777777" w:rsidTr="00DC26B5">
        <w:trPr>
          <w:trHeight w:val="20"/>
        </w:trPr>
        <w:tc>
          <w:tcPr>
            <w:tcW w:w="8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7F7E2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6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D8FA4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Glaucoma</w:t>
            </w:r>
          </w:p>
        </w:tc>
        <w:tc>
          <w:tcPr>
            <w:tcW w:w="37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C47B1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365 - Glaucoma</w:t>
            </w:r>
          </w:p>
        </w:tc>
        <w:tc>
          <w:tcPr>
            <w:tcW w:w="27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72539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H40 - Glaucoma</w:t>
            </w:r>
          </w:p>
        </w:tc>
      </w:tr>
      <w:tr w:rsidR="00442DDC" w:rsidRPr="00442DDC" w14:paraId="2B00766F" w14:textId="77777777" w:rsidTr="00DC26B5">
        <w:trPr>
          <w:trHeight w:val="20"/>
        </w:trPr>
        <w:tc>
          <w:tcPr>
            <w:tcW w:w="8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052C6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7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47349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Cataract</w:t>
            </w:r>
          </w:p>
        </w:tc>
        <w:tc>
          <w:tcPr>
            <w:tcW w:w="37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78CF0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366 - Cataract</w:t>
            </w:r>
          </w:p>
        </w:tc>
        <w:tc>
          <w:tcPr>
            <w:tcW w:w="27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96AFB9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  <w:lang w:val="pt-PT"/>
              </w:rPr>
            </w:pPr>
            <w:r w:rsidRPr="00442DDC">
              <w:rPr>
                <w:rFonts w:ascii="Arial" w:eastAsia="Calibri" w:hAnsi="Arial" w:cs="Arial"/>
                <w:lang w:val="pt-PT"/>
              </w:rPr>
              <w:t xml:space="preserve">H25 - </w:t>
            </w:r>
            <w:proofErr w:type="spellStart"/>
            <w:r w:rsidRPr="00442DDC">
              <w:rPr>
                <w:rFonts w:ascii="Arial" w:eastAsia="Calibri" w:hAnsi="Arial" w:cs="Arial"/>
                <w:lang w:val="pt-PT"/>
              </w:rPr>
              <w:t>Senile</w:t>
            </w:r>
            <w:proofErr w:type="spellEnd"/>
            <w:r w:rsidRPr="00442DDC">
              <w:rPr>
                <w:rFonts w:ascii="Arial" w:eastAsia="Calibri" w:hAnsi="Arial" w:cs="Arial"/>
                <w:lang w:val="pt-PT"/>
              </w:rPr>
              <w:t xml:space="preserve"> </w:t>
            </w:r>
            <w:proofErr w:type="spellStart"/>
            <w:r w:rsidRPr="00442DDC">
              <w:rPr>
                <w:rFonts w:ascii="Arial" w:eastAsia="Calibri" w:hAnsi="Arial" w:cs="Arial"/>
                <w:lang w:val="pt-PT"/>
              </w:rPr>
              <w:t>cataract</w:t>
            </w:r>
            <w:proofErr w:type="spellEnd"/>
          </w:p>
          <w:p w14:paraId="63E0328F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  <w:lang w:val="pt-PT"/>
              </w:rPr>
            </w:pPr>
            <w:r w:rsidRPr="00442DDC">
              <w:rPr>
                <w:rFonts w:ascii="Arial" w:eastAsia="Calibri" w:hAnsi="Arial" w:cs="Arial"/>
                <w:lang w:val="pt-PT"/>
              </w:rPr>
              <w:t xml:space="preserve">H26 - </w:t>
            </w:r>
            <w:proofErr w:type="spellStart"/>
            <w:r w:rsidRPr="00442DDC">
              <w:rPr>
                <w:rFonts w:ascii="Arial" w:eastAsia="Calibri" w:hAnsi="Arial" w:cs="Arial"/>
                <w:lang w:val="pt-PT"/>
              </w:rPr>
              <w:t>Other</w:t>
            </w:r>
            <w:proofErr w:type="spellEnd"/>
            <w:r w:rsidRPr="00442DDC">
              <w:rPr>
                <w:rFonts w:ascii="Arial" w:eastAsia="Calibri" w:hAnsi="Arial" w:cs="Arial"/>
                <w:lang w:val="pt-PT"/>
              </w:rPr>
              <w:t xml:space="preserve"> </w:t>
            </w:r>
            <w:proofErr w:type="spellStart"/>
            <w:r w:rsidRPr="00442DDC">
              <w:rPr>
                <w:rFonts w:ascii="Arial" w:eastAsia="Calibri" w:hAnsi="Arial" w:cs="Arial"/>
                <w:lang w:val="pt-PT"/>
              </w:rPr>
              <w:t>cataract</w:t>
            </w:r>
            <w:proofErr w:type="spellEnd"/>
          </w:p>
        </w:tc>
      </w:tr>
      <w:tr w:rsidR="00442DDC" w:rsidRPr="00442DDC" w14:paraId="70E2BA35" w14:textId="77777777" w:rsidTr="00DC26B5">
        <w:trPr>
          <w:trHeight w:val="20"/>
        </w:trPr>
        <w:tc>
          <w:tcPr>
            <w:tcW w:w="8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C5C09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8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3ABB1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Renal failure</w:t>
            </w:r>
          </w:p>
        </w:tc>
        <w:tc>
          <w:tcPr>
            <w:tcW w:w="37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0EB11F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584 - Acute renal failure</w:t>
            </w:r>
          </w:p>
          <w:p w14:paraId="12ADA37E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585 - Chronic renal failure</w:t>
            </w:r>
          </w:p>
          <w:p w14:paraId="2A65D937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586 - Renal failure, unspecified</w:t>
            </w:r>
          </w:p>
        </w:tc>
        <w:tc>
          <w:tcPr>
            <w:tcW w:w="27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ACE8D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 xml:space="preserve">N17 - N19 - Renal failure </w:t>
            </w:r>
          </w:p>
        </w:tc>
      </w:tr>
      <w:tr w:rsidR="00442DDC" w:rsidRPr="00442DDC" w14:paraId="36128B55" w14:textId="77777777" w:rsidTr="00DC26B5">
        <w:trPr>
          <w:trHeight w:val="20"/>
        </w:trPr>
        <w:tc>
          <w:tcPr>
            <w:tcW w:w="8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E6BEE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9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F59DC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Depression</w:t>
            </w:r>
            <w:r w:rsidRPr="00442DDC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37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722F0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 xml:space="preserve">290.2 – Senile </w:t>
            </w:r>
            <w:r w:rsidRPr="00442DDC">
              <w:rPr>
                <w:rFonts w:ascii="Arial" w:hAnsi="Arial" w:cs="Arial"/>
              </w:rPr>
              <w:t>dementia, depressed or paranoid type</w:t>
            </w:r>
          </w:p>
          <w:p w14:paraId="3E443F1C" w14:textId="77777777" w:rsidR="00442DDC" w:rsidRPr="00442DDC" w:rsidRDefault="00442DDC" w:rsidP="00442DDC">
            <w:pPr>
              <w:spacing w:before="240" w:after="240" w:line="480" w:lineRule="auto"/>
              <w:rPr>
                <w:rFonts w:ascii="Arial" w:hAnsi="Arial" w:cs="Arial"/>
              </w:rPr>
            </w:pPr>
            <w:r w:rsidRPr="00442DDC">
              <w:rPr>
                <w:rFonts w:ascii="Arial" w:hAnsi="Arial" w:cs="Arial"/>
              </w:rPr>
              <w:lastRenderedPageBreak/>
              <w:t xml:space="preserve">296.0  - Manic-depressive psychosis, manic type </w:t>
            </w:r>
          </w:p>
          <w:p w14:paraId="5B35DA8E" w14:textId="77777777" w:rsidR="00442DDC" w:rsidRPr="00442DDC" w:rsidRDefault="00442DDC" w:rsidP="00442DDC">
            <w:pPr>
              <w:spacing w:before="240" w:after="240" w:line="480" w:lineRule="auto"/>
              <w:rPr>
                <w:rFonts w:ascii="Arial" w:hAnsi="Arial" w:cs="Arial"/>
              </w:rPr>
            </w:pPr>
            <w:r w:rsidRPr="00442DDC">
              <w:rPr>
                <w:rFonts w:ascii="Arial" w:hAnsi="Arial" w:cs="Arial"/>
              </w:rPr>
              <w:t>296.1  - Manic-depressive psychosis, depressed type</w:t>
            </w:r>
          </w:p>
          <w:p w14:paraId="3C0E5B11" w14:textId="77777777" w:rsidR="00442DDC" w:rsidRPr="00442DDC" w:rsidRDefault="00442DDC" w:rsidP="00442DDC">
            <w:pPr>
              <w:spacing w:before="240" w:after="240" w:line="480" w:lineRule="auto"/>
              <w:rPr>
                <w:rFonts w:ascii="Arial" w:hAnsi="Arial" w:cs="Arial"/>
              </w:rPr>
            </w:pPr>
            <w:r w:rsidRPr="00442DDC">
              <w:rPr>
                <w:rFonts w:ascii="Arial" w:hAnsi="Arial" w:cs="Arial"/>
              </w:rPr>
              <w:t>296.2  - Manic-depressive psychosis, circular type but currently manic</w:t>
            </w:r>
          </w:p>
          <w:p w14:paraId="0DC88115" w14:textId="77777777" w:rsidR="00442DDC" w:rsidRPr="00442DDC" w:rsidRDefault="00442DDC" w:rsidP="00442DDC">
            <w:pPr>
              <w:spacing w:before="240" w:after="240" w:line="480" w:lineRule="auto"/>
              <w:rPr>
                <w:rFonts w:ascii="Arial" w:hAnsi="Arial" w:cs="Arial"/>
              </w:rPr>
            </w:pPr>
            <w:r w:rsidRPr="00442DDC">
              <w:rPr>
                <w:rFonts w:ascii="Arial" w:hAnsi="Arial" w:cs="Arial"/>
              </w:rPr>
              <w:t>296.3  - Manic-depressive psychosis, circular type but currently depressed</w:t>
            </w:r>
          </w:p>
          <w:p w14:paraId="600CB74D" w14:textId="77777777" w:rsidR="00442DDC" w:rsidRPr="00442DDC" w:rsidRDefault="00442DDC" w:rsidP="00442DDC">
            <w:pPr>
              <w:spacing w:before="240" w:after="240" w:line="480" w:lineRule="auto"/>
              <w:rPr>
                <w:rFonts w:ascii="Arial" w:hAnsi="Arial" w:cs="Arial"/>
              </w:rPr>
            </w:pPr>
            <w:r w:rsidRPr="00442DDC">
              <w:rPr>
                <w:rFonts w:ascii="Arial" w:hAnsi="Arial" w:cs="Arial"/>
              </w:rPr>
              <w:t>296.4  - Manic-depressive psychosis, circular type, mixed</w:t>
            </w:r>
          </w:p>
          <w:p w14:paraId="62E0F969" w14:textId="77777777" w:rsidR="00442DDC" w:rsidRPr="00442DDC" w:rsidRDefault="00442DDC" w:rsidP="00442DDC">
            <w:pPr>
              <w:spacing w:before="240" w:after="240" w:line="480" w:lineRule="auto"/>
              <w:rPr>
                <w:rFonts w:ascii="Arial" w:hAnsi="Arial" w:cs="Arial"/>
              </w:rPr>
            </w:pPr>
            <w:r w:rsidRPr="00442DDC">
              <w:rPr>
                <w:rFonts w:ascii="Arial" w:hAnsi="Arial" w:cs="Arial"/>
              </w:rPr>
              <w:t>296.5  - Manic-depressive psychosis, circular type, current condition not</w:t>
            </w:r>
          </w:p>
          <w:p w14:paraId="6BCD1552" w14:textId="77777777" w:rsidR="00442DDC" w:rsidRPr="00442DDC" w:rsidRDefault="00442DDC" w:rsidP="00442DDC">
            <w:pPr>
              <w:spacing w:before="240" w:after="240" w:line="480" w:lineRule="auto"/>
              <w:rPr>
                <w:rFonts w:ascii="Arial" w:hAnsi="Arial" w:cs="Arial"/>
              </w:rPr>
            </w:pPr>
            <w:r w:rsidRPr="00442DDC">
              <w:rPr>
                <w:rFonts w:ascii="Arial" w:hAnsi="Arial" w:cs="Arial"/>
              </w:rPr>
              <w:t>296.6  - Manic-depressive psychosis, other and unspecified</w:t>
            </w:r>
          </w:p>
          <w:p w14:paraId="35B7E55F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298.0 - Depressive Type</w:t>
            </w:r>
          </w:p>
          <w:p w14:paraId="6AE74DA4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300.4 - Neurotic depression</w:t>
            </w:r>
          </w:p>
          <w:p w14:paraId="469A8E81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305.8 - Anti-depressants</w:t>
            </w:r>
          </w:p>
          <w:p w14:paraId="3259C35B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lastRenderedPageBreak/>
              <w:t>309.0 - Brief depressive reaction</w:t>
            </w:r>
          </w:p>
          <w:p w14:paraId="38A84164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309.1 - Prolonged depressive reaction</w:t>
            </w:r>
          </w:p>
          <w:p w14:paraId="29E1702C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311 - Depressive disorder, not elsewhere classified</w:t>
            </w:r>
          </w:p>
        </w:tc>
        <w:tc>
          <w:tcPr>
            <w:tcW w:w="27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90F77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lastRenderedPageBreak/>
              <w:t>F32 - Depressive episode</w:t>
            </w:r>
          </w:p>
          <w:p w14:paraId="32F32D03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lastRenderedPageBreak/>
              <w:t>F33 - Recurrent depressive disorder</w:t>
            </w:r>
          </w:p>
        </w:tc>
      </w:tr>
      <w:tr w:rsidR="00442DDC" w:rsidRPr="00442DDC" w14:paraId="7A54BC4B" w14:textId="77777777" w:rsidTr="00DC26B5">
        <w:trPr>
          <w:trHeight w:val="20"/>
        </w:trPr>
        <w:tc>
          <w:tcPr>
            <w:tcW w:w="8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7FB0C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lastRenderedPageBreak/>
              <w:t>10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6B38F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Anxiety</w:t>
            </w:r>
            <w:r w:rsidRPr="00442DDC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37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33144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300.0 - Anxiety stress</w:t>
            </w:r>
          </w:p>
          <w:p w14:paraId="1A05EB83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313.0 - With anxiety and fearfulness</w:t>
            </w:r>
          </w:p>
        </w:tc>
        <w:tc>
          <w:tcPr>
            <w:tcW w:w="27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8CEBD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F40 - Phobic anxiety disorders</w:t>
            </w:r>
          </w:p>
          <w:p w14:paraId="689013CE" w14:textId="77777777" w:rsidR="00442DDC" w:rsidRPr="00442DDC" w:rsidRDefault="00442DDC" w:rsidP="00442DDC">
            <w:pPr>
              <w:spacing w:line="480" w:lineRule="auto"/>
              <w:rPr>
                <w:rFonts w:ascii="Arial" w:hAnsi="Arial" w:cs="Arial"/>
              </w:rPr>
            </w:pPr>
            <w:r w:rsidRPr="00442DDC">
              <w:rPr>
                <w:rFonts w:ascii="Arial" w:hAnsi="Arial" w:cs="Arial"/>
              </w:rPr>
              <w:t xml:space="preserve">F41 - Oher anxiety disorders </w:t>
            </w:r>
          </w:p>
        </w:tc>
      </w:tr>
      <w:tr w:rsidR="00442DDC" w:rsidRPr="00442DDC" w14:paraId="4024AA80" w14:textId="77777777" w:rsidTr="00DC26B5">
        <w:trPr>
          <w:trHeight w:val="20"/>
        </w:trPr>
        <w:tc>
          <w:tcPr>
            <w:tcW w:w="8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8901F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1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DA6F0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T2 diabetes</w:t>
            </w:r>
          </w:p>
        </w:tc>
        <w:tc>
          <w:tcPr>
            <w:tcW w:w="37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A2F6F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250 - Diabetes mellitus</w:t>
            </w:r>
          </w:p>
        </w:tc>
        <w:tc>
          <w:tcPr>
            <w:tcW w:w="27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CAA4E4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 xml:space="preserve">E11 - </w:t>
            </w:r>
            <w:r w:rsidRPr="00442DDC">
              <w:rPr>
                <w:rFonts w:ascii="Arial" w:eastAsia="Verdana" w:hAnsi="Arial" w:cs="Arial"/>
                <w:highlight w:val="white"/>
              </w:rPr>
              <w:t>Type 2 diabetes mellitus</w:t>
            </w:r>
          </w:p>
        </w:tc>
      </w:tr>
      <w:tr w:rsidR="00442DDC" w:rsidRPr="00442DDC" w14:paraId="244ACA4A" w14:textId="77777777" w:rsidTr="00DC26B5">
        <w:trPr>
          <w:trHeight w:val="20"/>
        </w:trPr>
        <w:tc>
          <w:tcPr>
            <w:tcW w:w="8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DCB16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54FBFB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Peptic ulcer</w:t>
            </w:r>
          </w:p>
        </w:tc>
        <w:tc>
          <w:tcPr>
            <w:tcW w:w="37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53C918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 xml:space="preserve">533 - Peptic ulcer </w:t>
            </w:r>
          </w:p>
        </w:tc>
        <w:tc>
          <w:tcPr>
            <w:tcW w:w="27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64967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  <w:color w:val="333333"/>
                <w:highlight w:val="white"/>
              </w:rPr>
            </w:pPr>
            <w:r w:rsidRPr="00442DDC">
              <w:rPr>
                <w:rFonts w:ascii="Arial" w:eastAsia="Calibri" w:hAnsi="Arial" w:cs="Arial"/>
                <w:color w:val="333333"/>
                <w:highlight w:val="white"/>
              </w:rPr>
              <w:t xml:space="preserve">K27 - Peptic ulcer, site unspecified, unspecified as acute or chronic, without </w:t>
            </w:r>
            <w:proofErr w:type="spellStart"/>
            <w:r w:rsidRPr="00442DDC">
              <w:rPr>
                <w:rFonts w:ascii="Arial" w:eastAsia="Calibri" w:hAnsi="Arial" w:cs="Arial"/>
                <w:color w:val="333333"/>
                <w:highlight w:val="white"/>
              </w:rPr>
              <w:t>hemorrhage</w:t>
            </w:r>
            <w:proofErr w:type="spellEnd"/>
            <w:r w:rsidRPr="00442DDC">
              <w:rPr>
                <w:rFonts w:ascii="Arial" w:eastAsia="Calibri" w:hAnsi="Arial" w:cs="Arial"/>
                <w:color w:val="333333"/>
                <w:highlight w:val="white"/>
              </w:rPr>
              <w:t xml:space="preserve"> or perforation</w:t>
            </w:r>
          </w:p>
        </w:tc>
      </w:tr>
      <w:tr w:rsidR="00442DDC" w:rsidRPr="00442DDC" w14:paraId="1ABA5314" w14:textId="77777777" w:rsidTr="00DC26B5">
        <w:trPr>
          <w:trHeight w:val="20"/>
        </w:trPr>
        <w:tc>
          <w:tcPr>
            <w:tcW w:w="8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F3280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13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14C7D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Pneumonia</w:t>
            </w:r>
          </w:p>
        </w:tc>
        <w:tc>
          <w:tcPr>
            <w:tcW w:w="37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03824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480 - Viral pneumonia</w:t>
            </w:r>
          </w:p>
          <w:p w14:paraId="1456AA07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  <w:color w:val="333333"/>
              </w:rPr>
            </w:pPr>
            <w:r w:rsidRPr="00442DDC">
              <w:rPr>
                <w:rFonts w:ascii="Arial" w:eastAsia="Calibri" w:hAnsi="Arial" w:cs="Arial"/>
              </w:rPr>
              <w:t xml:space="preserve">481 - </w:t>
            </w:r>
            <w:r w:rsidRPr="00442DDC">
              <w:rPr>
                <w:rFonts w:ascii="Arial" w:eastAsia="Calibri" w:hAnsi="Arial" w:cs="Arial"/>
                <w:color w:val="333333"/>
              </w:rPr>
              <w:t>Pneumococcal pneumonia [streptococcus pneumoniae pneumonia]</w:t>
            </w:r>
          </w:p>
          <w:p w14:paraId="5BC58610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  <w:color w:val="333333"/>
              </w:rPr>
            </w:pPr>
            <w:r w:rsidRPr="00442DDC">
              <w:rPr>
                <w:rFonts w:ascii="Arial" w:eastAsia="Calibri" w:hAnsi="Arial" w:cs="Arial"/>
                <w:color w:val="333333"/>
              </w:rPr>
              <w:t>482 - Other bacterial pneumonia</w:t>
            </w:r>
          </w:p>
          <w:p w14:paraId="43B50481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  <w:color w:val="333333"/>
              </w:rPr>
            </w:pPr>
            <w:r w:rsidRPr="00442DDC">
              <w:rPr>
                <w:rFonts w:ascii="Arial" w:eastAsia="Calibri" w:hAnsi="Arial" w:cs="Arial"/>
                <w:color w:val="333333"/>
              </w:rPr>
              <w:lastRenderedPageBreak/>
              <w:t>483 - Pneumonia due to other specified organism</w:t>
            </w:r>
          </w:p>
          <w:p w14:paraId="127AA9E6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  <w:color w:val="333333"/>
              </w:rPr>
            </w:pPr>
            <w:r w:rsidRPr="00442DDC">
              <w:rPr>
                <w:rFonts w:ascii="Arial" w:eastAsia="Calibri" w:hAnsi="Arial" w:cs="Arial"/>
                <w:color w:val="333333"/>
              </w:rPr>
              <w:t>484 - Pneumonia in infectious diseases classified elsewhere</w:t>
            </w:r>
          </w:p>
          <w:p w14:paraId="06D498A7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  <w:color w:val="333333"/>
              </w:rPr>
            </w:pPr>
            <w:r w:rsidRPr="00442DDC">
              <w:rPr>
                <w:rFonts w:ascii="Arial" w:eastAsia="Calibri" w:hAnsi="Arial" w:cs="Arial"/>
                <w:color w:val="333333"/>
              </w:rPr>
              <w:t>485- Bronchopneumonia organism unspecified</w:t>
            </w:r>
          </w:p>
          <w:p w14:paraId="24F0E5B5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  <w:color w:val="333333"/>
              </w:rPr>
            </w:pPr>
            <w:r w:rsidRPr="00442DDC">
              <w:rPr>
                <w:rFonts w:ascii="Arial" w:eastAsia="Calibri" w:hAnsi="Arial" w:cs="Arial"/>
                <w:color w:val="333333"/>
              </w:rPr>
              <w:t>486-Pneumonia organism unspecified</w:t>
            </w:r>
          </w:p>
        </w:tc>
        <w:tc>
          <w:tcPr>
            <w:tcW w:w="27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91C95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  <w:color w:val="040C28"/>
              </w:rPr>
              <w:lastRenderedPageBreak/>
              <w:t>J18.</w:t>
            </w:r>
            <w:r w:rsidRPr="00442DDC">
              <w:rPr>
                <w:rFonts w:ascii="Arial" w:eastAsia="Calibri" w:hAnsi="Arial" w:cs="Arial"/>
                <w:color w:val="4D5156"/>
                <w:highlight w:val="white"/>
              </w:rPr>
              <w:t xml:space="preserve"> </w:t>
            </w:r>
            <w:r w:rsidRPr="00442DDC">
              <w:rPr>
                <w:rFonts w:ascii="Arial" w:eastAsia="Calibri" w:hAnsi="Arial" w:cs="Arial"/>
                <w:color w:val="040C28"/>
              </w:rPr>
              <w:t>9</w:t>
            </w:r>
          </w:p>
        </w:tc>
      </w:tr>
      <w:tr w:rsidR="00442DDC" w:rsidRPr="00442DDC" w14:paraId="7E09BE18" w14:textId="77777777" w:rsidTr="00DC26B5">
        <w:trPr>
          <w:trHeight w:val="20"/>
        </w:trPr>
        <w:tc>
          <w:tcPr>
            <w:tcW w:w="8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11DCA9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14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4B3AA7" w14:textId="250A6B09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Obstructive sleep apn</w:t>
            </w:r>
            <w:r w:rsidR="00DC26B5">
              <w:rPr>
                <w:rFonts w:ascii="Arial" w:eastAsia="Calibri" w:hAnsi="Arial" w:cs="Arial"/>
              </w:rPr>
              <w:t>o</w:t>
            </w:r>
            <w:r w:rsidRPr="00442DDC">
              <w:rPr>
                <w:rFonts w:ascii="Arial" w:eastAsia="Calibri" w:hAnsi="Arial" w:cs="Arial"/>
              </w:rPr>
              <w:t>ea</w:t>
            </w:r>
          </w:p>
        </w:tc>
        <w:tc>
          <w:tcPr>
            <w:tcW w:w="37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5EADE" w14:textId="095DFD19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  <w:color w:val="202124"/>
                <w:highlight w:val="white"/>
              </w:rPr>
              <w:t>327.23</w:t>
            </w:r>
            <w:r w:rsidR="00DC26B5">
              <w:rPr>
                <w:rFonts w:ascii="Arial" w:eastAsia="Calibri" w:hAnsi="Arial" w:cs="Arial"/>
                <w:color w:val="202124"/>
              </w:rPr>
              <w:t>-</w:t>
            </w:r>
            <w:r w:rsidRPr="00442DDC">
              <w:rPr>
                <w:rFonts w:ascii="Arial" w:eastAsia="Calibri" w:hAnsi="Arial" w:cs="Arial"/>
              </w:rPr>
              <w:t>Obstructive sleep apn</w:t>
            </w:r>
            <w:r w:rsidR="00DC26B5">
              <w:rPr>
                <w:rFonts w:ascii="Arial" w:eastAsia="Calibri" w:hAnsi="Arial" w:cs="Arial"/>
              </w:rPr>
              <w:t>o</w:t>
            </w:r>
            <w:r w:rsidRPr="00442DDC">
              <w:rPr>
                <w:rFonts w:ascii="Arial" w:eastAsia="Calibri" w:hAnsi="Arial" w:cs="Arial"/>
              </w:rPr>
              <w:t>ea</w:t>
            </w:r>
          </w:p>
        </w:tc>
        <w:tc>
          <w:tcPr>
            <w:tcW w:w="27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00418" w14:textId="77777777" w:rsidR="00442DDC" w:rsidRPr="00442DDC" w:rsidRDefault="00442DDC" w:rsidP="00442DDC">
            <w:pPr>
              <w:pStyle w:val="Heading2"/>
              <w:keepNext w:val="0"/>
              <w:keepLines w:val="0"/>
              <w:shd w:val="clear" w:color="auto" w:fill="FFFFFF"/>
              <w:spacing w:before="80" w:after="160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bookmarkStart w:id="0" w:name="_rmwy4zdofuh9" w:colFirst="0" w:colLast="0"/>
            <w:bookmarkEnd w:id="0"/>
            <w:r w:rsidRPr="00442DDC">
              <w:rPr>
                <w:rFonts w:ascii="Arial" w:eastAsia="Calibri" w:hAnsi="Arial" w:cs="Arial"/>
                <w:sz w:val="24"/>
                <w:szCs w:val="24"/>
              </w:rPr>
              <w:t>G47.33</w:t>
            </w:r>
            <w:bookmarkStart w:id="1" w:name="_feteg22yver" w:colFirst="0" w:colLast="0"/>
            <w:bookmarkStart w:id="2" w:name="_86h6wbql8bfy" w:colFirst="0" w:colLast="0"/>
            <w:bookmarkEnd w:id="1"/>
            <w:bookmarkEnd w:id="2"/>
          </w:p>
        </w:tc>
      </w:tr>
    </w:tbl>
    <w:p w14:paraId="56CE9375" w14:textId="77777777" w:rsidR="00442DDC" w:rsidRDefault="00442DDC" w:rsidP="00442DDC">
      <w:pPr>
        <w:spacing w:line="480" w:lineRule="auto"/>
        <w:rPr>
          <w:rFonts w:ascii="Arial" w:hAnsi="Arial" w:cs="Arial"/>
        </w:rPr>
      </w:pPr>
      <w:proofErr w:type="spellStart"/>
      <w:r w:rsidRPr="00442DDC">
        <w:rPr>
          <w:rFonts w:ascii="Arial" w:hAnsi="Arial" w:cs="Arial"/>
          <w:vertAlign w:val="superscript"/>
        </w:rPr>
        <w:t>a</w:t>
      </w:r>
      <w:proofErr w:type="spellEnd"/>
      <w:r w:rsidRPr="00442DDC">
        <w:rPr>
          <w:rFonts w:ascii="Arial" w:hAnsi="Arial" w:cs="Arial"/>
          <w:vertAlign w:val="superscript"/>
        </w:rPr>
        <w:t xml:space="preserve"> </w:t>
      </w:r>
      <w:r w:rsidRPr="00442DDC">
        <w:rPr>
          <w:rFonts w:ascii="Arial" w:hAnsi="Arial" w:cs="Arial"/>
        </w:rPr>
        <w:t>In line with TRUST requirements, diagnoses related to depression or anxiety were combined with a broader comorbidity category (Diseases of the Nervous System, see Table A2).</w:t>
      </w:r>
    </w:p>
    <w:p w14:paraId="63686570" w14:textId="37BCFAB0" w:rsidR="00DC26B5" w:rsidRPr="00442DDC" w:rsidRDefault="00DC26B5" w:rsidP="00442DD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bbreviations: ICD: International Classification of Diseases; OCS: oral corticosteroid.</w:t>
      </w:r>
    </w:p>
    <w:p w14:paraId="4DFBC931" w14:textId="77777777" w:rsidR="00442DDC" w:rsidRPr="00442DDC" w:rsidRDefault="00442DDC" w:rsidP="00442DDC">
      <w:pPr>
        <w:spacing w:line="480" w:lineRule="auto"/>
        <w:jc w:val="center"/>
        <w:rPr>
          <w:rFonts w:ascii="Arial" w:hAnsi="Arial" w:cs="Arial"/>
          <w:b/>
          <w:bCs/>
        </w:rPr>
      </w:pPr>
    </w:p>
    <w:p w14:paraId="4F6246E6" w14:textId="77777777" w:rsidR="00442DDC" w:rsidRPr="00442DDC" w:rsidRDefault="00442DDC" w:rsidP="00442DDC">
      <w:pPr>
        <w:spacing w:line="480" w:lineRule="auto"/>
        <w:jc w:val="center"/>
        <w:rPr>
          <w:rFonts w:ascii="Arial" w:hAnsi="Arial" w:cs="Arial"/>
        </w:rPr>
      </w:pPr>
      <w:r w:rsidRPr="00442DDC">
        <w:rPr>
          <w:rFonts w:ascii="Arial" w:hAnsi="Arial" w:cs="Arial"/>
          <w:b/>
          <w:bCs/>
          <w:lang w:val="en-US"/>
        </w:rPr>
        <w:t>Supplemental Table 2</w:t>
      </w:r>
      <w:r w:rsidRPr="00442DDC">
        <w:rPr>
          <w:rFonts w:ascii="Arial" w:hAnsi="Arial" w:cs="Arial"/>
          <w:lang w:val="en-US"/>
        </w:rPr>
        <w:t xml:space="preserve">: </w:t>
      </w:r>
      <w:r w:rsidRPr="00442DDC">
        <w:rPr>
          <w:rFonts w:ascii="Arial" w:hAnsi="Arial" w:cs="Arial"/>
        </w:rPr>
        <w:t>Non-respiratory Major Comorbidity Categories</w:t>
      </w:r>
    </w:p>
    <w:tbl>
      <w:tblPr>
        <w:tblW w:w="889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41"/>
        <w:gridCol w:w="1701"/>
        <w:gridCol w:w="3593"/>
        <w:gridCol w:w="2760"/>
      </w:tblGrid>
      <w:tr w:rsidR="00442DDC" w:rsidRPr="00442DDC" w14:paraId="218FB188" w14:textId="77777777" w:rsidTr="00DC26B5">
        <w:trPr>
          <w:trHeight w:val="20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6C731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Index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449EA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Disease Classification</w:t>
            </w:r>
          </w:p>
        </w:tc>
        <w:tc>
          <w:tcPr>
            <w:tcW w:w="35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A468CE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ICD9</w:t>
            </w:r>
          </w:p>
        </w:tc>
        <w:tc>
          <w:tcPr>
            <w:tcW w:w="27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575AA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ICD10</w:t>
            </w:r>
          </w:p>
        </w:tc>
      </w:tr>
      <w:tr w:rsidR="00442DDC" w:rsidRPr="00442DDC" w14:paraId="0DAFD270" w14:textId="77777777" w:rsidTr="00DC26B5">
        <w:trPr>
          <w:trHeight w:val="20"/>
        </w:trPr>
        <w:tc>
          <w:tcPr>
            <w:tcW w:w="8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A7FC8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lastRenderedPageBreak/>
              <w:t>1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4D92C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hAnsi="Arial" w:cs="Arial"/>
              </w:rPr>
              <w:t>Diseases of the circulatory system</w:t>
            </w:r>
          </w:p>
        </w:tc>
        <w:tc>
          <w:tcPr>
            <w:tcW w:w="359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C4BB2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390-459</w:t>
            </w:r>
          </w:p>
        </w:tc>
        <w:tc>
          <w:tcPr>
            <w:tcW w:w="27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0B5EA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I00-I99</w:t>
            </w:r>
          </w:p>
        </w:tc>
      </w:tr>
      <w:tr w:rsidR="00442DDC" w:rsidRPr="00442DDC" w14:paraId="176801B8" w14:textId="77777777" w:rsidTr="00DC26B5">
        <w:trPr>
          <w:trHeight w:val="20"/>
        </w:trPr>
        <w:tc>
          <w:tcPr>
            <w:tcW w:w="84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8D2E7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FB4F3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hAnsi="Arial" w:cs="Arial"/>
              </w:rPr>
              <w:t>Diseases of the digestive system</w:t>
            </w:r>
          </w:p>
        </w:tc>
        <w:tc>
          <w:tcPr>
            <w:tcW w:w="3593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D7743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520-579</w:t>
            </w:r>
          </w:p>
        </w:tc>
        <w:tc>
          <w:tcPr>
            <w:tcW w:w="2760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152CE5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K00-K93</w:t>
            </w:r>
          </w:p>
        </w:tc>
      </w:tr>
      <w:tr w:rsidR="00442DDC" w:rsidRPr="00442DDC" w14:paraId="3DF3D001" w14:textId="77777777" w:rsidTr="00DC26B5">
        <w:trPr>
          <w:trHeight w:val="20"/>
        </w:trPr>
        <w:tc>
          <w:tcPr>
            <w:tcW w:w="84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6AFFC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3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A1C9A" w14:textId="77777777" w:rsidR="00442DDC" w:rsidRPr="00442DDC" w:rsidRDefault="00442DDC" w:rsidP="00442DDC">
            <w:pPr>
              <w:spacing w:line="480" w:lineRule="auto"/>
              <w:rPr>
                <w:rFonts w:ascii="Arial" w:hAnsi="Arial" w:cs="Arial"/>
              </w:rPr>
            </w:pPr>
            <w:r w:rsidRPr="00442DDC">
              <w:rPr>
                <w:rFonts w:ascii="Arial" w:hAnsi="Arial" w:cs="Arial"/>
              </w:rPr>
              <w:t>Diseases of the genitourinary system</w:t>
            </w:r>
          </w:p>
        </w:tc>
        <w:tc>
          <w:tcPr>
            <w:tcW w:w="3593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839C7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580-629</w:t>
            </w:r>
          </w:p>
        </w:tc>
        <w:tc>
          <w:tcPr>
            <w:tcW w:w="2760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D6E78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N00-N99</w:t>
            </w:r>
          </w:p>
        </w:tc>
      </w:tr>
      <w:tr w:rsidR="00442DDC" w:rsidRPr="00442DDC" w14:paraId="7644C00E" w14:textId="77777777" w:rsidTr="00DC26B5">
        <w:trPr>
          <w:trHeight w:val="20"/>
        </w:trPr>
        <w:tc>
          <w:tcPr>
            <w:tcW w:w="84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F8B1B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4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8755C" w14:textId="77777777" w:rsidR="00442DDC" w:rsidRPr="00442DDC" w:rsidRDefault="00442DDC" w:rsidP="00442DDC">
            <w:pPr>
              <w:spacing w:line="480" w:lineRule="auto"/>
              <w:rPr>
                <w:rFonts w:ascii="Arial" w:hAnsi="Arial" w:cs="Arial"/>
              </w:rPr>
            </w:pPr>
            <w:r w:rsidRPr="00442DDC">
              <w:rPr>
                <w:rFonts w:ascii="Arial" w:hAnsi="Arial" w:cs="Arial"/>
              </w:rPr>
              <w:t>Diseases of the musculoskeletal system and connective tissue</w:t>
            </w:r>
          </w:p>
        </w:tc>
        <w:tc>
          <w:tcPr>
            <w:tcW w:w="3593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B0923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710-739</w:t>
            </w:r>
          </w:p>
        </w:tc>
        <w:tc>
          <w:tcPr>
            <w:tcW w:w="2760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A5ED3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M00-M99</w:t>
            </w:r>
          </w:p>
        </w:tc>
      </w:tr>
      <w:tr w:rsidR="00442DDC" w:rsidRPr="00442DDC" w14:paraId="33CD7563" w14:textId="77777777" w:rsidTr="00DC26B5">
        <w:trPr>
          <w:trHeight w:val="20"/>
        </w:trPr>
        <w:tc>
          <w:tcPr>
            <w:tcW w:w="84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8DF95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5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632C5" w14:textId="77777777" w:rsidR="00442DDC" w:rsidRPr="00442DDC" w:rsidRDefault="00442DDC" w:rsidP="00442DDC">
            <w:pPr>
              <w:spacing w:line="480" w:lineRule="auto"/>
              <w:rPr>
                <w:rFonts w:ascii="Arial" w:hAnsi="Arial" w:cs="Arial"/>
              </w:rPr>
            </w:pPr>
            <w:r w:rsidRPr="00442DDC">
              <w:rPr>
                <w:rFonts w:ascii="Arial" w:hAnsi="Arial" w:cs="Arial"/>
              </w:rPr>
              <w:t>Diseases of the nervous system</w:t>
            </w:r>
          </w:p>
        </w:tc>
        <w:tc>
          <w:tcPr>
            <w:tcW w:w="3593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668A9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290-359</w:t>
            </w:r>
          </w:p>
        </w:tc>
        <w:tc>
          <w:tcPr>
            <w:tcW w:w="2760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A04F8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F00-F99 &amp; G00-G99</w:t>
            </w:r>
          </w:p>
        </w:tc>
      </w:tr>
      <w:tr w:rsidR="00442DDC" w:rsidRPr="00442DDC" w14:paraId="3ACB0857" w14:textId="77777777" w:rsidTr="00DC26B5">
        <w:trPr>
          <w:trHeight w:val="20"/>
        </w:trPr>
        <w:tc>
          <w:tcPr>
            <w:tcW w:w="84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D21E4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6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A1A3F" w14:textId="77777777" w:rsidR="00442DDC" w:rsidRPr="00442DDC" w:rsidRDefault="00442DDC" w:rsidP="00442DDC">
            <w:pPr>
              <w:spacing w:line="480" w:lineRule="auto"/>
              <w:rPr>
                <w:rFonts w:ascii="Arial" w:hAnsi="Arial" w:cs="Arial"/>
              </w:rPr>
            </w:pPr>
            <w:r w:rsidRPr="00442DDC">
              <w:rPr>
                <w:rFonts w:ascii="Arial" w:hAnsi="Arial" w:cs="Arial"/>
              </w:rPr>
              <w:t xml:space="preserve">Endocrine, nutritional </w:t>
            </w:r>
            <w:r w:rsidRPr="00442DDC">
              <w:rPr>
                <w:rFonts w:ascii="Arial" w:hAnsi="Arial" w:cs="Arial"/>
              </w:rPr>
              <w:lastRenderedPageBreak/>
              <w:t>and metabolic diseases</w:t>
            </w:r>
          </w:p>
        </w:tc>
        <w:tc>
          <w:tcPr>
            <w:tcW w:w="3593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DA472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lastRenderedPageBreak/>
              <w:t>240-279</w:t>
            </w:r>
          </w:p>
        </w:tc>
        <w:tc>
          <w:tcPr>
            <w:tcW w:w="2760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AA726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E00-E99</w:t>
            </w:r>
          </w:p>
        </w:tc>
      </w:tr>
      <w:tr w:rsidR="00442DDC" w:rsidRPr="00442DDC" w14:paraId="49E73394" w14:textId="77777777" w:rsidTr="00DC26B5">
        <w:trPr>
          <w:trHeight w:val="20"/>
        </w:trPr>
        <w:tc>
          <w:tcPr>
            <w:tcW w:w="84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BB98A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rPr>
                <w:rFonts w:ascii="Arial" w:eastAsia="Calibri" w:hAnsi="Arial" w:cs="Arial"/>
              </w:rPr>
              <w:t>7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D9A4FF" w14:textId="77777777" w:rsidR="00442DDC" w:rsidRPr="00442DDC" w:rsidRDefault="00442DDC" w:rsidP="00442DDC">
            <w:pPr>
              <w:spacing w:line="480" w:lineRule="auto"/>
              <w:rPr>
                <w:rFonts w:ascii="Arial" w:hAnsi="Arial" w:cs="Arial"/>
              </w:rPr>
            </w:pPr>
            <w:r w:rsidRPr="00442DDC">
              <w:rPr>
                <w:rFonts w:ascii="Arial" w:hAnsi="Arial" w:cs="Arial"/>
              </w:rPr>
              <w:t>Non-asthma respiratory conditions</w:t>
            </w:r>
          </w:p>
        </w:tc>
        <w:tc>
          <w:tcPr>
            <w:tcW w:w="3593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B9784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t>460–519 (excluding 493)</w:t>
            </w:r>
          </w:p>
        </w:tc>
        <w:tc>
          <w:tcPr>
            <w:tcW w:w="2760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0645F" w14:textId="77777777" w:rsidR="00442DDC" w:rsidRPr="00442DDC" w:rsidRDefault="00442DDC" w:rsidP="00442DDC">
            <w:pPr>
              <w:spacing w:line="480" w:lineRule="auto"/>
              <w:rPr>
                <w:rFonts w:ascii="Arial" w:eastAsia="Calibri" w:hAnsi="Arial" w:cs="Arial"/>
              </w:rPr>
            </w:pPr>
            <w:r w:rsidRPr="00442DDC">
              <w:t>J00–J99 (excluding J45–J46)</w:t>
            </w:r>
          </w:p>
        </w:tc>
      </w:tr>
    </w:tbl>
    <w:p w14:paraId="750AC3E3" w14:textId="7CDED224" w:rsidR="00DC26B5" w:rsidRPr="00442DDC" w:rsidRDefault="00DC26B5" w:rsidP="00DC26B5">
      <w:pPr>
        <w:spacing w:before="240" w:line="480" w:lineRule="auto"/>
        <w:rPr>
          <w:rFonts w:ascii="Arial" w:hAnsi="Arial" w:cs="Arial"/>
        </w:rPr>
      </w:pPr>
      <w:r>
        <w:rPr>
          <w:rFonts w:ascii="Arial" w:hAnsi="Arial" w:cs="Arial"/>
        </w:rPr>
        <w:t>Abbreviations: ICD: International Classification of Diseases.</w:t>
      </w:r>
    </w:p>
    <w:p w14:paraId="4465EF9F" w14:textId="77777777" w:rsidR="00DC26B5" w:rsidRPr="00DC26B5" w:rsidRDefault="00DC26B5" w:rsidP="00442DDC">
      <w:pPr>
        <w:spacing w:line="480" w:lineRule="auto"/>
        <w:sectPr w:rsidR="00DC26B5" w:rsidRPr="00DC26B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08D3177" w14:textId="4E82BC96" w:rsidR="00142FBE" w:rsidRPr="008A512F" w:rsidRDefault="008A512F" w:rsidP="008A512F">
      <w:pPr>
        <w:spacing w:line="480" w:lineRule="auto"/>
        <w:jc w:val="center"/>
        <w:rPr>
          <w:rFonts w:ascii="Arial" w:hAnsi="Arial" w:cs="Arial"/>
        </w:rPr>
      </w:pPr>
      <w:r w:rsidRPr="00442DDC">
        <w:rPr>
          <w:rFonts w:ascii="Arial" w:hAnsi="Arial" w:cs="Arial"/>
          <w:b/>
          <w:bCs/>
          <w:lang w:val="en-US"/>
        </w:rPr>
        <w:lastRenderedPageBreak/>
        <w:t xml:space="preserve">Supplemental Table </w:t>
      </w:r>
      <w:r>
        <w:rPr>
          <w:rFonts w:ascii="Arial" w:hAnsi="Arial" w:cs="Arial"/>
          <w:b/>
          <w:bCs/>
          <w:lang w:val="en-US"/>
        </w:rPr>
        <w:t>3</w:t>
      </w:r>
      <w:r w:rsidRPr="00442DDC">
        <w:rPr>
          <w:rFonts w:ascii="Arial" w:hAnsi="Arial" w:cs="Arial"/>
          <w:lang w:val="en-US"/>
        </w:rPr>
        <w:t xml:space="preserve">: </w:t>
      </w:r>
      <w:proofErr w:type="spellStart"/>
      <w:r w:rsidR="005139FC">
        <w:rPr>
          <w:rFonts w:ascii="Arial" w:hAnsi="Arial" w:cs="Arial"/>
          <w:lang w:val="en-US"/>
        </w:rPr>
        <w:t>Annualised</w:t>
      </w:r>
      <w:proofErr w:type="spellEnd"/>
      <w:r w:rsidR="005139FC">
        <w:rPr>
          <w:rFonts w:ascii="Arial" w:hAnsi="Arial" w:cs="Arial"/>
          <w:lang w:val="en-US"/>
        </w:rPr>
        <w:t xml:space="preserve"> Total and Excess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</w:rPr>
        <w:t>Cost</w:t>
      </w:r>
      <w:r w:rsidR="005139FC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by </w:t>
      </w:r>
      <w:r w:rsidR="00DC26B5">
        <w:rPr>
          <w:rFonts w:ascii="Arial" w:hAnsi="Arial" w:cs="Arial"/>
        </w:rPr>
        <w:t xml:space="preserve">Component and </w:t>
      </w:r>
      <w:r>
        <w:rPr>
          <w:rFonts w:ascii="Arial" w:hAnsi="Arial" w:cs="Arial"/>
        </w:rPr>
        <w:t xml:space="preserve">Disease </w:t>
      </w:r>
      <w:r w:rsidR="00DC26B5">
        <w:rPr>
          <w:rFonts w:ascii="Arial" w:hAnsi="Arial" w:cs="Arial"/>
        </w:rPr>
        <w:t>Category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76"/>
        <w:gridCol w:w="1276"/>
        <w:gridCol w:w="1134"/>
        <w:gridCol w:w="1134"/>
        <w:gridCol w:w="1134"/>
        <w:gridCol w:w="992"/>
        <w:gridCol w:w="1141"/>
        <w:gridCol w:w="1276"/>
        <w:gridCol w:w="992"/>
        <w:gridCol w:w="1134"/>
        <w:gridCol w:w="1134"/>
        <w:gridCol w:w="1276"/>
      </w:tblGrid>
      <w:tr w:rsidR="00DC26B5" w:rsidRPr="00780DC7" w14:paraId="67BDD815" w14:textId="77777777" w:rsidTr="00DC26B5">
        <w:tc>
          <w:tcPr>
            <w:tcW w:w="1276" w:type="dxa"/>
            <w:vMerge w:val="restart"/>
          </w:tcPr>
          <w:p w14:paraId="3DFA11E3" w14:textId="2021253D" w:rsidR="00142FBE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Cost Component / Cohort</w:t>
            </w:r>
          </w:p>
        </w:tc>
        <w:tc>
          <w:tcPr>
            <w:tcW w:w="12623" w:type="dxa"/>
            <w:gridSpan w:val="11"/>
          </w:tcPr>
          <w:p w14:paraId="3D8D1079" w14:textId="77777777" w:rsidR="00142FBE" w:rsidRPr="00780DC7" w:rsidRDefault="00142FBE" w:rsidP="008A1D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Disease Category</w:t>
            </w:r>
          </w:p>
        </w:tc>
      </w:tr>
      <w:tr w:rsidR="00662B20" w:rsidRPr="00780DC7" w14:paraId="5D769614" w14:textId="77777777" w:rsidTr="00997FAE">
        <w:tc>
          <w:tcPr>
            <w:tcW w:w="1276" w:type="dxa"/>
            <w:vMerge/>
          </w:tcPr>
          <w:p w14:paraId="79178D92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179F021E" w14:textId="03CE5B7A" w:rsidR="00142FBE" w:rsidRPr="00780DC7" w:rsidRDefault="00690C8F" w:rsidP="008A1D2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GB"/>
              </w:rPr>
              <w:t>All-cause</w:t>
            </w:r>
          </w:p>
        </w:tc>
        <w:tc>
          <w:tcPr>
            <w:tcW w:w="1134" w:type="dxa"/>
          </w:tcPr>
          <w:p w14:paraId="4A20F7EA" w14:textId="265A73BA" w:rsidR="00142FBE" w:rsidRPr="00780DC7" w:rsidRDefault="00690C8F" w:rsidP="008A1D2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GB"/>
              </w:rPr>
              <w:t>Asthma</w:t>
            </w:r>
          </w:p>
        </w:tc>
        <w:tc>
          <w:tcPr>
            <w:tcW w:w="1134" w:type="dxa"/>
          </w:tcPr>
          <w:p w14:paraId="6DD39CA1" w14:textId="44506BFC" w:rsidR="00142FBE" w:rsidRPr="00780DC7" w:rsidRDefault="00690C8F" w:rsidP="008A1D2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GB"/>
              </w:rPr>
              <w:t>OCS-related</w:t>
            </w:r>
          </w:p>
        </w:tc>
        <w:tc>
          <w:tcPr>
            <w:tcW w:w="1134" w:type="dxa"/>
          </w:tcPr>
          <w:p w14:paraId="6A2CB769" w14:textId="4C3710FF" w:rsidR="00142FBE" w:rsidRPr="00780DC7" w:rsidRDefault="00690C8F" w:rsidP="008A1D2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lang w:val="en-GB"/>
              </w:rPr>
              <w:t>Other Circulatory</w:t>
            </w:r>
          </w:p>
        </w:tc>
        <w:tc>
          <w:tcPr>
            <w:tcW w:w="992" w:type="dxa"/>
          </w:tcPr>
          <w:p w14:paraId="508518C7" w14:textId="18904344" w:rsidR="00142FBE" w:rsidRPr="00780DC7" w:rsidRDefault="00690C8F" w:rsidP="008A1D2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lang w:val="en-GB"/>
              </w:rPr>
              <w:t>Other Digestive</w:t>
            </w:r>
          </w:p>
        </w:tc>
        <w:tc>
          <w:tcPr>
            <w:tcW w:w="1141" w:type="dxa"/>
          </w:tcPr>
          <w:p w14:paraId="1D1457C5" w14:textId="614C4FA6" w:rsidR="00142FBE" w:rsidRPr="00780DC7" w:rsidRDefault="00690C8F" w:rsidP="008A1D2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lang w:val="en-GB"/>
              </w:rPr>
              <w:t>Other Genitourinary</w:t>
            </w:r>
          </w:p>
        </w:tc>
        <w:tc>
          <w:tcPr>
            <w:tcW w:w="1276" w:type="dxa"/>
          </w:tcPr>
          <w:p w14:paraId="3077F35D" w14:textId="28B2F5D5" w:rsidR="00142FBE" w:rsidRPr="00780DC7" w:rsidRDefault="00690C8F" w:rsidP="008A1D2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lang w:val="en-GB"/>
              </w:rPr>
              <w:t>Other Musculoskeletal</w:t>
            </w:r>
          </w:p>
        </w:tc>
        <w:tc>
          <w:tcPr>
            <w:tcW w:w="992" w:type="dxa"/>
          </w:tcPr>
          <w:p w14:paraId="04C0059D" w14:textId="4C023F26" w:rsidR="00142FBE" w:rsidRPr="00780DC7" w:rsidRDefault="00690C8F" w:rsidP="008A1D2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lang w:val="en-GB"/>
              </w:rPr>
              <w:t>Other Nervous</w:t>
            </w:r>
          </w:p>
        </w:tc>
        <w:tc>
          <w:tcPr>
            <w:tcW w:w="1134" w:type="dxa"/>
          </w:tcPr>
          <w:p w14:paraId="55A40ECF" w14:textId="57BDB07A" w:rsidR="00142FBE" w:rsidRPr="00780DC7" w:rsidRDefault="00690C8F" w:rsidP="008A1D2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lang w:val="en-GB"/>
              </w:rPr>
              <w:t>Other Metabolic</w:t>
            </w:r>
          </w:p>
        </w:tc>
        <w:tc>
          <w:tcPr>
            <w:tcW w:w="1134" w:type="dxa"/>
          </w:tcPr>
          <w:p w14:paraId="11D8EC93" w14:textId="678A0CDB" w:rsidR="00142FBE" w:rsidRPr="00780DC7" w:rsidRDefault="00690C8F" w:rsidP="008A1D2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GB"/>
              </w:rPr>
              <w:t>Other Respiratory</w:t>
            </w:r>
          </w:p>
        </w:tc>
        <w:tc>
          <w:tcPr>
            <w:tcW w:w="1276" w:type="dxa"/>
          </w:tcPr>
          <w:p w14:paraId="49F880EB" w14:textId="5F92C16D" w:rsidR="00142FBE" w:rsidRPr="00780DC7" w:rsidRDefault="00690C8F" w:rsidP="008A1D2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lang w:val="en-GB"/>
              </w:rPr>
              <w:t>All Others</w:t>
            </w:r>
          </w:p>
        </w:tc>
      </w:tr>
      <w:tr w:rsidR="00662B20" w:rsidRPr="00780DC7" w14:paraId="0FD785D1" w14:textId="77777777" w:rsidTr="00997FAE">
        <w:tc>
          <w:tcPr>
            <w:tcW w:w="1276" w:type="dxa"/>
          </w:tcPr>
          <w:p w14:paraId="29686DE2" w14:textId="66E69893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Total </w:t>
            </w:r>
          </w:p>
          <w:p w14:paraId="264C512B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</w:t>
            </w:r>
          </w:p>
          <w:p w14:paraId="58D29ED5" w14:textId="7ACA9B72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Asthma </w:t>
            </w:r>
          </w:p>
          <w:p w14:paraId="232444C5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416F08EA" w14:textId="55D4484E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</w:t>
            </w:r>
            <w:r w:rsidR="00DC26B5"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on-asthma</w:t>
            </w:r>
          </w:p>
          <w:p w14:paraId="5BB5E08F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</w:t>
            </w:r>
          </w:p>
          <w:p w14:paraId="6B74A8D6" w14:textId="691BB23C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 Excess </w:t>
            </w:r>
          </w:p>
        </w:tc>
        <w:tc>
          <w:tcPr>
            <w:tcW w:w="1276" w:type="dxa"/>
          </w:tcPr>
          <w:p w14:paraId="757E003E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DDC36F1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0CEF40A" w14:textId="77777777" w:rsidR="007B7B66" w:rsidRPr="00780DC7" w:rsidRDefault="007B7B66" w:rsidP="008A1D24">
            <w:pPr>
              <w:spacing w:line="480" w:lineRule="auto"/>
              <w:rPr>
                <w:rFonts w:ascii="Arial" w:hAnsi="Arial" w:cs="Arial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</w:rPr>
              <w:t>1,610.9 (1,599.5-1,621.3)</w:t>
            </w:r>
            <w:r w:rsidRPr="00780DC7">
              <w:rPr>
                <w:rFonts w:ascii="Arial" w:hAnsi="Arial" w:cs="Arial"/>
              </w:rPr>
              <w:t xml:space="preserve"> </w:t>
            </w:r>
          </w:p>
          <w:p w14:paraId="07B93ACD" w14:textId="7C804AD7" w:rsidR="00142FBE" w:rsidRPr="00780DC7" w:rsidRDefault="00690C8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25.8 (519.1-536.0)</w:t>
            </w:r>
          </w:p>
          <w:p w14:paraId="4332C73A" w14:textId="7F29283D" w:rsidR="00142FBE" w:rsidRPr="00780DC7" w:rsidRDefault="001E143C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927.2</w:t>
            </w:r>
            <w:r w:rsidR="00437A6F"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(450.5-940.9)</w:t>
            </w:r>
          </w:p>
        </w:tc>
        <w:tc>
          <w:tcPr>
            <w:tcW w:w="1134" w:type="dxa"/>
          </w:tcPr>
          <w:p w14:paraId="0E11E37A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F5065E8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BA425DB" w14:textId="6F3E564F" w:rsidR="00142FBE" w:rsidRPr="00780DC7" w:rsidRDefault="007B7B66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03</w:t>
            </w:r>
            <w:r w:rsidR="00560152"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.0 (</w:t>
            </w:r>
            <w:r w:rsidRPr="00780DC7">
              <w:rPr>
                <w:rFonts w:ascii="Times New Roman" w:hAnsi="Times New Roman" w:cs="Times New Roman"/>
                <w:sz w:val="15"/>
                <w:szCs w:val="15"/>
              </w:rPr>
              <w:t>400.3-406.5</w:t>
            </w:r>
            <w:r w:rsidR="00560152"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)</w:t>
            </w:r>
          </w:p>
          <w:p w14:paraId="034CF6B6" w14:textId="4D1A055C" w:rsidR="00142FBE" w:rsidRPr="00780DC7" w:rsidRDefault="00690C8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</w:t>
            </w:r>
          </w:p>
          <w:p w14:paraId="64AD0223" w14:textId="77777777" w:rsidR="00690C8F" w:rsidRPr="00780DC7" w:rsidRDefault="00690C8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AA167C7" w14:textId="46AC8093" w:rsidR="00F76F76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03 (85.1-732.6)</w:t>
            </w:r>
          </w:p>
        </w:tc>
        <w:tc>
          <w:tcPr>
            <w:tcW w:w="1134" w:type="dxa"/>
          </w:tcPr>
          <w:p w14:paraId="5D1717F5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9FEFA9A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D71ADEE" w14:textId="1F75A9B8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13.0 (209.8-215.9)</w:t>
            </w:r>
          </w:p>
          <w:p w14:paraId="4D521C5D" w14:textId="55841481" w:rsidR="00142FBE" w:rsidRPr="00780DC7" w:rsidRDefault="00F76F76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8.91 (76.3-80.9)</w:t>
            </w:r>
          </w:p>
          <w:p w14:paraId="6B1C7DBB" w14:textId="34BCF131" w:rsidR="00F76F76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04 (0-108.5)</w:t>
            </w:r>
          </w:p>
        </w:tc>
        <w:tc>
          <w:tcPr>
            <w:tcW w:w="1134" w:type="dxa"/>
          </w:tcPr>
          <w:p w14:paraId="3F10688B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3876ED7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2369754" w14:textId="17FD3DE6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67.6 (165.6-1</w:t>
            </w:r>
            <w:r w:rsidR="007B7B66"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0</w:t>
            </w: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.</w:t>
            </w:r>
            <w:r w:rsidR="007B7B66"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</w:t>
            </w: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)</w:t>
            </w:r>
          </w:p>
          <w:p w14:paraId="5E887866" w14:textId="7FFCAE17" w:rsidR="00437A6F" w:rsidRPr="00780DC7" w:rsidRDefault="00F76F76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8.8 (37.5-41.5)</w:t>
            </w:r>
          </w:p>
          <w:p w14:paraId="492D87FA" w14:textId="0B0E2844" w:rsidR="00142FBE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12</w:t>
            </w:r>
            <w:r w:rsidR="001E143C"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.9</w:t>
            </w: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(0-115.0)</w:t>
            </w:r>
          </w:p>
        </w:tc>
        <w:tc>
          <w:tcPr>
            <w:tcW w:w="992" w:type="dxa"/>
          </w:tcPr>
          <w:p w14:paraId="72C66732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071E027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FDC4D20" w14:textId="2CBAA16D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7.9 (76.1-79.2)</w:t>
            </w:r>
          </w:p>
          <w:p w14:paraId="372EE8F1" w14:textId="469BE923" w:rsidR="00142FBE" w:rsidRPr="00780DC7" w:rsidRDefault="00F76F76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5.5 (52.8-58.4)</w:t>
            </w:r>
          </w:p>
          <w:p w14:paraId="0DB12C22" w14:textId="6DFC0334" w:rsidR="00F76F76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3 (10.4-17.4)</w:t>
            </w:r>
          </w:p>
        </w:tc>
        <w:tc>
          <w:tcPr>
            <w:tcW w:w="1141" w:type="dxa"/>
          </w:tcPr>
          <w:p w14:paraId="60F6C368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5B34951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84246C7" w14:textId="1BAF95AE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0.4 (48.9-51.8)</w:t>
            </w:r>
          </w:p>
          <w:p w14:paraId="531C18A9" w14:textId="3A0DE849" w:rsidR="00142FBE" w:rsidRPr="00780DC7" w:rsidRDefault="00F76F76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5.3 (33.9-37.7)</w:t>
            </w:r>
          </w:p>
          <w:p w14:paraId="77EAECB9" w14:textId="67F64683" w:rsidR="00142FBE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 (0-10.8)</w:t>
            </w:r>
          </w:p>
        </w:tc>
        <w:tc>
          <w:tcPr>
            <w:tcW w:w="1276" w:type="dxa"/>
          </w:tcPr>
          <w:p w14:paraId="0A88738A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FC5320D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B1DEA0D" w14:textId="2980C62E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0.8 (79.1-82.3)</w:t>
            </w:r>
          </w:p>
          <w:p w14:paraId="05A8B996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4E46032" w14:textId="75A32F37" w:rsidR="00142FBE" w:rsidRPr="00780DC7" w:rsidRDefault="00F76F76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5.3 (34.1-37.9)</w:t>
            </w:r>
          </w:p>
          <w:p w14:paraId="384B3A8D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9120BA4" w14:textId="54256866" w:rsidR="00142FBE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2 (16.5-34.7)</w:t>
            </w:r>
          </w:p>
        </w:tc>
        <w:tc>
          <w:tcPr>
            <w:tcW w:w="992" w:type="dxa"/>
          </w:tcPr>
          <w:p w14:paraId="045552F2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85BC283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7626CC0" w14:textId="3A22FFF3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2.1 (21.4-22.8)</w:t>
            </w:r>
          </w:p>
          <w:p w14:paraId="05F2D599" w14:textId="2F7F0C42" w:rsidR="00142FBE" w:rsidRPr="00780DC7" w:rsidRDefault="00F76F76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3.1 (11.7-14.5)</w:t>
            </w:r>
          </w:p>
          <w:p w14:paraId="20495A2E" w14:textId="12E8A0C5" w:rsidR="00142FBE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 (5.0-8.3)</w:t>
            </w:r>
          </w:p>
        </w:tc>
        <w:tc>
          <w:tcPr>
            <w:tcW w:w="1134" w:type="dxa"/>
          </w:tcPr>
          <w:p w14:paraId="39156D54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6100876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5EC1DA4" w14:textId="016C6689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58.9 (157.6-160.3)</w:t>
            </w:r>
          </w:p>
          <w:p w14:paraId="4873F90C" w14:textId="42951B93" w:rsidR="00BA64BB" w:rsidRPr="00780DC7" w:rsidRDefault="00F76F76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5.5 (23.8-26.8)</w:t>
            </w:r>
          </w:p>
          <w:p w14:paraId="18857691" w14:textId="7DA2F461" w:rsidR="00142FBE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16</w:t>
            </w:r>
            <w:r w:rsidR="001E143C"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.4</w:t>
            </w: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(29.4-119.7)</w:t>
            </w:r>
          </w:p>
        </w:tc>
        <w:tc>
          <w:tcPr>
            <w:tcW w:w="1134" w:type="dxa"/>
          </w:tcPr>
          <w:p w14:paraId="53224F5F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64BE047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74DA914" w14:textId="05385033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55.9 (154.2-158.0)</w:t>
            </w:r>
          </w:p>
          <w:p w14:paraId="5542A090" w14:textId="6D4FB52F" w:rsidR="00F76F76" w:rsidRPr="00780DC7" w:rsidRDefault="00F76F76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1.5 (39.6-43.1)</w:t>
            </w:r>
          </w:p>
          <w:p w14:paraId="56B85616" w14:textId="54B0920D" w:rsidR="00142FBE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07</w:t>
            </w:r>
            <w:r w:rsidR="001E143C"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.4</w:t>
            </w: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(96.0-109.5)</w:t>
            </w:r>
          </w:p>
        </w:tc>
        <w:tc>
          <w:tcPr>
            <w:tcW w:w="1276" w:type="dxa"/>
          </w:tcPr>
          <w:p w14:paraId="78CB6EB1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F62814D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AEFE408" w14:textId="758C68E0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</w:t>
            </w:r>
            <w:r w:rsidR="001E143C"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1</w:t>
            </w: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.</w:t>
            </w:r>
            <w:r w:rsidR="001E143C"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(2</w:t>
            </w:r>
            <w:r w:rsidR="001E143C"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8</w:t>
            </w: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.</w:t>
            </w:r>
            <w:r w:rsidR="001E143C"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</w:t>
            </w: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2</w:t>
            </w:r>
            <w:r w:rsidR="001E143C"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3</w:t>
            </w: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.</w:t>
            </w:r>
            <w:r w:rsidR="001E143C"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</w:t>
            </w: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)</w:t>
            </w:r>
          </w:p>
          <w:p w14:paraId="2C06CDB3" w14:textId="20ED0057" w:rsidR="00437A6F" w:rsidRPr="00780DC7" w:rsidRDefault="00F76F76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10.0 (205.6-213.4)</w:t>
            </w:r>
          </w:p>
          <w:p w14:paraId="03F602D6" w14:textId="2029E3C0" w:rsidR="00142FBE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3 (49.7-58.9)</w:t>
            </w:r>
          </w:p>
        </w:tc>
      </w:tr>
      <w:tr w:rsidR="00662B20" w:rsidRPr="00780DC7" w14:paraId="62BEF567" w14:textId="77777777" w:rsidTr="00997FAE">
        <w:tc>
          <w:tcPr>
            <w:tcW w:w="1276" w:type="dxa"/>
          </w:tcPr>
          <w:p w14:paraId="0056DC26" w14:textId="564CDB4B" w:rsidR="00142FBE" w:rsidRPr="00780DC7" w:rsidRDefault="009E099B" w:rsidP="00142FB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Hospitalisation</w:t>
            </w:r>
          </w:p>
          <w:p w14:paraId="1F483C01" w14:textId="77777777" w:rsidR="00142FBE" w:rsidRPr="00780DC7" w:rsidRDefault="00142FBE" w:rsidP="00142FB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</w:t>
            </w:r>
          </w:p>
          <w:p w14:paraId="3132AD8F" w14:textId="329E59CC" w:rsidR="00142FBE" w:rsidRPr="00780DC7" w:rsidRDefault="00142FBE" w:rsidP="00142FB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Asthma </w:t>
            </w:r>
          </w:p>
          <w:p w14:paraId="00391BD9" w14:textId="77777777" w:rsidR="00142FBE" w:rsidRPr="00780DC7" w:rsidRDefault="00142FBE" w:rsidP="00142FB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29EDFF98" w14:textId="4DA9A4AE" w:rsidR="00142FBE" w:rsidRPr="00780DC7" w:rsidRDefault="00142FBE" w:rsidP="00142FB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</w:t>
            </w:r>
            <w:r w:rsidR="00DC26B5"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on-asthma</w:t>
            </w:r>
          </w:p>
          <w:p w14:paraId="2A7320B2" w14:textId="77777777" w:rsidR="00142FBE" w:rsidRPr="00780DC7" w:rsidRDefault="00142FBE" w:rsidP="00142FB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</w:t>
            </w:r>
          </w:p>
          <w:p w14:paraId="5C80DB9D" w14:textId="1DBA108D" w:rsidR="00142FBE" w:rsidRPr="00780DC7" w:rsidRDefault="00142FBE" w:rsidP="00142FB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 Excess</w:t>
            </w:r>
          </w:p>
        </w:tc>
        <w:tc>
          <w:tcPr>
            <w:tcW w:w="1276" w:type="dxa"/>
          </w:tcPr>
          <w:p w14:paraId="5676024E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843563D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AD6FCDC" w14:textId="62CD6A4E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10.2 (503.4-516.5)</w:t>
            </w:r>
          </w:p>
          <w:p w14:paraId="78C0207B" w14:textId="7D74298B" w:rsidR="00437A6F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46.5 (341.7-355.1)</w:t>
            </w:r>
          </w:p>
          <w:p w14:paraId="74AF3958" w14:textId="724DFD5B" w:rsidR="00437A6F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</w:t>
            </w:r>
            <w:r w:rsidR="001E143C"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.6</w:t>
            </w: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(0-93.6)</w:t>
            </w:r>
          </w:p>
        </w:tc>
        <w:tc>
          <w:tcPr>
            <w:tcW w:w="1134" w:type="dxa"/>
          </w:tcPr>
          <w:p w14:paraId="0137D25E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58E1B1E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EC07E08" w14:textId="375AC29B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73.8 (171.8-175.8)</w:t>
            </w:r>
          </w:p>
          <w:p w14:paraId="03F623C5" w14:textId="77777777" w:rsidR="00142FBE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</w:t>
            </w:r>
          </w:p>
          <w:p w14:paraId="2F9D400A" w14:textId="77777777" w:rsidR="00437A6F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9AFBE36" w14:textId="367A6D73" w:rsidR="00437A6F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58 (33.1-339.2)</w:t>
            </w:r>
          </w:p>
        </w:tc>
        <w:tc>
          <w:tcPr>
            <w:tcW w:w="1134" w:type="dxa"/>
          </w:tcPr>
          <w:p w14:paraId="66211E7E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F9BB1CD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DE3B287" w14:textId="4713697C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0.2 (58.4-61.8)</w:t>
            </w:r>
          </w:p>
          <w:p w14:paraId="73AF14AF" w14:textId="4EC2A4F8" w:rsidR="00437A6F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3.1 (40.9-45.8)</w:t>
            </w:r>
          </w:p>
          <w:p w14:paraId="6344B776" w14:textId="7CD8B181" w:rsidR="00437A6F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 (0,4.5)</w:t>
            </w:r>
          </w:p>
        </w:tc>
        <w:tc>
          <w:tcPr>
            <w:tcW w:w="1134" w:type="dxa"/>
          </w:tcPr>
          <w:p w14:paraId="5E3F2293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71E5325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14DC9AD" w14:textId="3F32CA32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5.0 (23.9-25.8)</w:t>
            </w:r>
          </w:p>
          <w:p w14:paraId="68721B11" w14:textId="1A83A9AC" w:rsidR="00437A6F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.8 (20.1-22.6)</w:t>
            </w:r>
          </w:p>
          <w:p w14:paraId="603EC47E" w14:textId="7EBFCEA4" w:rsidR="00437A6F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 (-2.2, 1.7)</w:t>
            </w:r>
          </w:p>
        </w:tc>
        <w:tc>
          <w:tcPr>
            <w:tcW w:w="992" w:type="dxa"/>
          </w:tcPr>
          <w:p w14:paraId="6304FD06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16BB48F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93BA5F6" w14:textId="349872DF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1.9 (31.7-33.3)</w:t>
            </w:r>
          </w:p>
          <w:p w14:paraId="3B635BBC" w14:textId="77777777" w:rsidR="00142FBE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2.9 (31.6-34.7)</w:t>
            </w:r>
          </w:p>
          <w:p w14:paraId="105AAFED" w14:textId="5412954F" w:rsidR="00437A6F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8 (-10.6, -2.0)</w:t>
            </w:r>
          </w:p>
        </w:tc>
        <w:tc>
          <w:tcPr>
            <w:tcW w:w="1141" w:type="dxa"/>
          </w:tcPr>
          <w:p w14:paraId="021BDD9C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2115A3B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7DBB2F9" w14:textId="4810E63A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2.4 (21.4-23.2)</w:t>
            </w:r>
          </w:p>
          <w:p w14:paraId="7B5EAB5D" w14:textId="4B5D287E" w:rsidR="00437A6F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6.1 (23.1-26.1)</w:t>
            </w:r>
          </w:p>
          <w:p w14:paraId="026DCFCE" w14:textId="0C2534A5" w:rsidR="00437A6F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8 (-9.7, 0)</w:t>
            </w:r>
          </w:p>
        </w:tc>
        <w:tc>
          <w:tcPr>
            <w:tcW w:w="1276" w:type="dxa"/>
          </w:tcPr>
          <w:p w14:paraId="49C9C10A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BFF871B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4EF0BEB" w14:textId="528C4B2E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4.0 (33.2-34.9)</w:t>
            </w:r>
          </w:p>
          <w:p w14:paraId="11A932E8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D8B6CD1" w14:textId="77777777" w:rsidR="00142FBE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6.0 (24.6-28.2)</w:t>
            </w:r>
          </w:p>
          <w:p w14:paraId="7DEB3A73" w14:textId="77777777" w:rsidR="00437A6F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3129D6A" w14:textId="16BBCE74" w:rsidR="00437A6F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2 (-4.3, 0.4)</w:t>
            </w:r>
          </w:p>
        </w:tc>
        <w:tc>
          <w:tcPr>
            <w:tcW w:w="992" w:type="dxa"/>
          </w:tcPr>
          <w:p w14:paraId="1C2DA8A7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EABCA8A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A6EA0AF" w14:textId="4FE7596A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9.9 (9.4-10.7)</w:t>
            </w:r>
          </w:p>
          <w:p w14:paraId="33B45927" w14:textId="795E2A12" w:rsidR="00437A6F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9.4 (9.1-10.6)</w:t>
            </w:r>
          </w:p>
          <w:p w14:paraId="51170508" w14:textId="130A639C" w:rsidR="00437A6F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1 (-2.4, 0)</w:t>
            </w:r>
          </w:p>
        </w:tc>
        <w:tc>
          <w:tcPr>
            <w:tcW w:w="1134" w:type="dxa"/>
          </w:tcPr>
          <w:p w14:paraId="7B28EB3B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BD522C7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54C2CE8" w14:textId="2C80EA54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0.8 (10.1-11.1)</w:t>
            </w:r>
          </w:p>
          <w:p w14:paraId="1E0B0490" w14:textId="68AA60AB" w:rsidR="00437A6F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1.2 (10.3-12.4)</w:t>
            </w:r>
          </w:p>
          <w:p w14:paraId="46637EEC" w14:textId="796E83A1" w:rsidR="00437A6F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3 (-4.6, -0.1)</w:t>
            </w:r>
          </w:p>
        </w:tc>
        <w:tc>
          <w:tcPr>
            <w:tcW w:w="1134" w:type="dxa"/>
          </w:tcPr>
          <w:p w14:paraId="7208F7E0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D1A4BE7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FF6380F" w14:textId="6B4B7D40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9.7 (48.1-50.8)</w:t>
            </w:r>
          </w:p>
          <w:p w14:paraId="746ABB06" w14:textId="4A10E720" w:rsidR="00437A6F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1.4 (29.5-32.4)</w:t>
            </w:r>
          </w:p>
          <w:p w14:paraId="23D188AB" w14:textId="33FC5D56" w:rsidR="00437A6F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4 (12.1-16.7)</w:t>
            </w:r>
          </w:p>
        </w:tc>
        <w:tc>
          <w:tcPr>
            <w:tcW w:w="1276" w:type="dxa"/>
          </w:tcPr>
          <w:p w14:paraId="3874CD48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3F40FBB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8795D83" w14:textId="057F9F9A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02.7 (100.0-104.1)</w:t>
            </w:r>
          </w:p>
          <w:p w14:paraId="7699F2A2" w14:textId="0C1A9CC8" w:rsidR="00437A6F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54.5 (151.7-158.8)</w:t>
            </w:r>
          </w:p>
          <w:p w14:paraId="630570A2" w14:textId="2555C281" w:rsidR="00437A6F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66 (-69, -39.2)</w:t>
            </w:r>
          </w:p>
        </w:tc>
      </w:tr>
      <w:tr w:rsidR="00662B20" w:rsidRPr="00780DC7" w14:paraId="3D2B1C3C" w14:textId="77777777" w:rsidTr="00997FAE">
        <w:tc>
          <w:tcPr>
            <w:tcW w:w="1276" w:type="dxa"/>
          </w:tcPr>
          <w:p w14:paraId="128A1638" w14:textId="35AA536F" w:rsidR="00142FBE" w:rsidRPr="00780DC7" w:rsidRDefault="00142FBE" w:rsidP="00142FB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ED</w:t>
            </w:r>
          </w:p>
          <w:p w14:paraId="568315E5" w14:textId="77777777" w:rsidR="00142FBE" w:rsidRPr="00780DC7" w:rsidRDefault="00142FBE" w:rsidP="00142FB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</w:t>
            </w:r>
          </w:p>
          <w:p w14:paraId="7DEBCAD4" w14:textId="7555A4D0" w:rsidR="00142FBE" w:rsidRPr="00780DC7" w:rsidRDefault="00142FBE" w:rsidP="00142FB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Asthma </w:t>
            </w:r>
          </w:p>
          <w:p w14:paraId="59D122A5" w14:textId="77777777" w:rsidR="00142FBE" w:rsidRPr="00780DC7" w:rsidRDefault="00142FBE" w:rsidP="00142FB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472B08E8" w14:textId="624E028E" w:rsidR="00142FBE" w:rsidRPr="00780DC7" w:rsidRDefault="00142FBE" w:rsidP="00142FB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lastRenderedPageBreak/>
              <w:t xml:space="preserve">     </w:t>
            </w:r>
            <w:r w:rsidR="00DC26B5"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on-asthma</w:t>
            </w:r>
          </w:p>
          <w:p w14:paraId="59017483" w14:textId="77777777" w:rsidR="00142FBE" w:rsidRPr="00780DC7" w:rsidRDefault="00142FBE" w:rsidP="00142FB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</w:t>
            </w:r>
          </w:p>
          <w:p w14:paraId="3DC5865A" w14:textId="27DFA354" w:rsidR="00142FBE" w:rsidRPr="00780DC7" w:rsidRDefault="00142FBE" w:rsidP="00142FB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 Excess </w:t>
            </w:r>
          </w:p>
        </w:tc>
        <w:tc>
          <w:tcPr>
            <w:tcW w:w="1276" w:type="dxa"/>
          </w:tcPr>
          <w:p w14:paraId="5DBFF58C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83BE74F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3C4B1B9" w14:textId="5AD44EE2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19.5 (316.5-322.2)</w:t>
            </w:r>
          </w:p>
          <w:p w14:paraId="18A990AE" w14:textId="73FD6338" w:rsidR="00142FBE" w:rsidRPr="00780DC7" w:rsidRDefault="00BA64BB" w:rsidP="00437A6F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lastRenderedPageBreak/>
              <w:t>101.6 (99.8-103.3)</w:t>
            </w:r>
          </w:p>
          <w:p w14:paraId="3639AABC" w14:textId="17223A47" w:rsidR="00437A6F" w:rsidRPr="00780DC7" w:rsidRDefault="00437A6F" w:rsidP="00437A6F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97</w:t>
            </w:r>
            <w:r w:rsidR="001E143C"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.2</w:t>
            </w: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(177.4-200.9)</w:t>
            </w:r>
          </w:p>
        </w:tc>
        <w:tc>
          <w:tcPr>
            <w:tcW w:w="1134" w:type="dxa"/>
          </w:tcPr>
          <w:p w14:paraId="5D57BB19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9B18EE5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839F901" w14:textId="6200DC39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7.7 (77.0-78.5)</w:t>
            </w:r>
          </w:p>
          <w:p w14:paraId="6FFF3067" w14:textId="2BF0E1F2" w:rsidR="00BA64BB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lastRenderedPageBreak/>
              <w:t>-</w:t>
            </w:r>
          </w:p>
          <w:p w14:paraId="36C0DA7B" w14:textId="77777777" w:rsidR="00142FBE" w:rsidRPr="00780DC7" w:rsidRDefault="00142FBE" w:rsidP="00437A6F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21668CA" w14:textId="1F63C58B" w:rsidR="00437A6F" w:rsidRPr="00780DC7" w:rsidRDefault="00437A6F" w:rsidP="00437A6F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3 (33.0-176.9)</w:t>
            </w:r>
          </w:p>
        </w:tc>
        <w:tc>
          <w:tcPr>
            <w:tcW w:w="1134" w:type="dxa"/>
          </w:tcPr>
          <w:p w14:paraId="40BEF3A9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89671E8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2034973" w14:textId="1C3F9FA7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0.4 (29.1-31.1)</w:t>
            </w:r>
          </w:p>
          <w:p w14:paraId="0239AD23" w14:textId="4FDC902D" w:rsidR="00142FBE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lastRenderedPageBreak/>
              <w:t>15.4 (14.6-16.7)</w:t>
            </w:r>
          </w:p>
          <w:p w14:paraId="05ED0D71" w14:textId="5CBB7C1B" w:rsidR="00142FBE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0 (0-11.9)</w:t>
            </w:r>
          </w:p>
        </w:tc>
        <w:tc>
          <w:tcPr>
            <w:tcW w:w="1134" w:type="dxa"/>
          </w:tcPr>
          <w:p w14:paraId="72295336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66A2112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E37C291" w14:textId="1DE31164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0.9 (10.5-11.4)</w:t>
            </w:r>
          </w:p>
          <w:p w14:paraId="6C302C55" w14:textId="011E01C4" w:rsidR="00142FBE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lastRenderedPageBreak/>
              <w:t>6.4 (5.5-7.2)</w:t>
            </w:r>
          </w:p>
          <w:p w14:paraId="71AEDD2D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B88D36A" w14:textId="453C4E21" w:rsidR="00437A6F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 (0.0-4.7)</w:t>
            </w:r>
          </w:p>
        </w:tc>
        <w:tc>
          <w:tcPr>
            <w:tcW w:w="992" w:type="dxa"/>
          </w:tcPr>
          <w:p w14:paraId="4B23818B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C2D8AE3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2F8F60E" w14:textId="291C0F09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9.7 (28.7-30.2)</w:t>
            </w:r>
          </w:p>
          <w:p w14:paraId="14044311" w14:textId="6D1DDB3C" w:rsidR="00142FBE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lastRenderedPageBreak/>
              <w:t>18.2 (17.4-19.5)</w:t>
            </w:r>
          </w:p>
          <w:p w14:paraId="0DE78A30" w14:textId="6C00B8B3" w:rsidR="00142FBE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9 (7.5-11.3)</w:t>
            </w:r>
          </w:p>
        </w:tc>
        <w:tc>
          <w:tcPr>
            <w:tcW w:w="1141" w:type="dxa"/>
          </w:tcPr>
          <w:p w14:paraId="06AD02B9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64E2EED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5929F40" w14:textId="2B1EE246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3.2 (12.5-13.6)</w:t>
            </w:r>
          </w:p>
          <w:p w14:paraId="74F42B65" w14:textId="61EFB8BB" w:rsidR="00142FBE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lastRenderedPageBreak/>
              <w:t>8.4 (7.9-9.5)</w:t>
            </w:r>
          </w:p>
          <w:p w14:paraId="5631B707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2267FAD" w14:textId="468D873B" w:rsidR="00142FBE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 (2.5-4.7)</w:t>
            </w:r>
          </w:p>
        </w:tc>
        <w:tc>
          <w:tcPr>
            <w:tcW w:w="1276" w:type="dxa"/>
          </w:tcPr>
          <w:p w14:paraId="69FCC139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08D9C73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3B79B1A" w14:textId="17472933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.2 (19.5-20.9)</w:t>
            </w:r>
          </w:p>
          <w:p w14:paraId="65C61E8B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C8E9C20" w14:textId="4EFEB9B0" w:rsidR="00142FBE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lastRenderedPageBreak/>
              <w:t>6.6 (6.1-7.0)</w:t>
            </w:r>
          </w:p>
          <w:p w14:paraId="06086B78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5818149" w14:textId="7D6ED19B" w:rsidR="00142FBE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1 (3.7-12.3)</w:t>
            </w:r>
          </w:p>
        </w:tc>
        <w:tc>
          <w:tcPr>
            <w:tcW w:w="992" w:type="dxa"/>
          </w:tcPr>
          <w:p w14:paraId="74499EE4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76174B5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0C7228B" w14:textId="6CC6A3DE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.6 (8.3-9.0)</w:t>
            </w:r>
          </w:p>
          <w:p w14:paraId="7284D95A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D934E00" w14:textId="18D9747E" w:rsidR="00142FBE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lastRenderedPageBreak/>
              <w:t>3.0 (2.7-3.3)</w:t>
            </w:r>
          </w:p>
          <w:p w14:paraId="7059510C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9844F33" w14:textId="7164FBB4" w:rsidR="00437A6F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 (3.0-5.6)</w:t>
            </w:r>
          </w:p>
        </w:tc>
        <w:tc>
          <w:tcPr>
            <w:tcW w:w="1134" w:type="dxa"/>
          </w:tcPr>
          <w:p w14:paraId="53DF1F75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1C6B3BB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EE9D9D0" w14:textId="7C208DE0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.2 (3-3.3)</w:t>
            </w:r>
          </w:p>
          <w:p w14:paraId="5C55C1F9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0FF5D40" w14:textId="651C3103" w:rsidR="00142FBE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lastRenderedPageBreak/>
              <w:t>1.9 (1.7-2.2)</w:t>
            </w:r>
          </w:p>
          <w:p w14:paraId="3FA93A64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C0396DC" w14:textId="6977B20F" w:rsidR="00142FBE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 (0-1.3)</w:t>
            </w:r>
          </w:p>
        </w:tc>
        <w:tc>
          <w:tcPr>
            <w:tcW w:w="1134" w:type="dxa"/>
          </w:tcPr>
          <w:p w14:paraId="40BF59F4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7EAABED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27DBDFC" w14:textId="5ADB7311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8.9 (38.5-39.8)</w:t>
            </w:r>
          </w:p>
          <w:p w14:paraId="1CEE4C15" w14:textId="133A12C7" w:rsidR="00142FBE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lastRenderedPageBreak/>
              <w:t>6.9 (6.5-7.4)</w:t>
            </w:r>
          </w:p>
          <w:p w14:paraId="6FDC3840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AD06A6F" w14:textId="1860B229" w:rsidR="00437A6F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2 (25.4-32.7)</w:t>
            </w:r>
          </w:p>
        </w:tc>
        <w:tc>
          <w:tcPr>
            <w:tcW w:w="1276" w:type="dxa"/>
          </w:tcPr>
          <w:p w14:paraId="08901971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B2CB3DC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CFCAE0E" w14:textId="0658C6F6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8.7 (87.4-89.6)</w:t>
            </w:r>
          </w:p>
          <w:p w14:paraId="24AE0C3B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417EF4D" w14:textId="638FD88E" w:rsidR="00142FBE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lastRenderedPageBreak/>
              <w:t>37.6 (36.4-39.2)</w:t>
            </w:r>
          </w:p>
          <w:p w14:paraId="65443BD4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5BDCB3F" w14:textId="7E780C81" w:rsidR="00142FBE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4 (42.2-45.7)</w:t>
            </w:r>
          </w:p>
        </w:tc>
      </w:tr>
      <w:tr w:rsidR="00662B20" w:rsidRPr="00780DC7" w14:paraId="4A3530B8" w14:textId="77777777" w:rsidTr="00997FAE">
        <w:tc>
          <w:tcPr>
            <w:tcW w:w="1276" w:type="dxa"/>
          </w:tcPr>
          <w:p w14:paraId="008B16B4" w14:textId="46C5584F" w:rsidR="00142FBE" w:rsidRPr="00780DC7" w:rsidRDefault="00142FBE" w:rsidP="00142FB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lastRenderedPageBreak/>
              <w:t>Primary Care</w:t>
            </w:r>
          </w:p>
          <w:p w14:paraId="72F2A219" w14:textId="77777777" w:rsidR="00142FBE" w:rsidRPr="00780DC7" w:rsidRDefault="00142FBE" w:rsidP="00142FB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</w:t>
            </w:r>
          </w:p>
          <w:p w14:paraId="61418773" w14:textId="3E87D859" w:rsidR="00142FBE" w:rsidRPr="00780DC7" w:rsidRDefault="00142FBE" w:rsidP="00142FB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Asthma </w:t>
            </w:r>
          </w:p>
          <w:p w14:paraId="29F64170" w14:textId="77777777" w:rsidR="00142FBE" w:rsidRPr="00780DC7" w:rsidRDefault="00142FBE" w:rsidP="00142FB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6739266C" w14:textId="4CBAD4A4" w:rsidR="00142FBE" w:rsidRPr="00780DC7" w:rsidRDefault="00142FBE" w:rsidP="00142FB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</w:t>
            </w:r>
            <w:r w:rsidR="00DC26B5"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on-asthma</w:t>
            </w:r>
          </w:p>
          <w:p w14:paraId="1683FB0B" w14:textId="77777777" w:rsidR="00142FBE" w:rsidRPr="00780DC7" w:rsidRDefault="00142FBE" w:rsidP="00142FB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</w:t>
            </w:r>
          </w:p>
          <w:p w14:paraId="263D61D6" w14:textId="6042877F" w:rsidR="00142FBE" w:rsidRPr="00780DC7" w:rsidRDefault="00142FBE" w:rsidP="00142FB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 Excess </w:t>
            </w:r>
          </w:p>
        </w:tc>
        <w:tc>
          <w:tcPr>
            <w:tcW w:w="1276" w:type="dxa"/>
          </w:tcPr>
          <w:p w14:paraId="1BDF10D5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79576CC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28D1E3D" w14:textId="2FDA32A3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17.8 (716.7-723.5)</w:t>
            </w:r>
          </w:p>
          <w:p w14:paraId="4ACDB35F" w14:textId="21B00ED2" w:rsidR="00142FBE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1.9 (51.3-53.1)</w:t>
            </w:r>
          </w:p>
          <w:p w14:paraId="5067199B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E4E1DD6" w14:textId="6AFA9B30" w:rsidR="00142FBE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13</w:t>
            </w:r>
            <w:r w:rsidR="001E143C"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.4</w:t>
            </w: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(199.5-621.9)</w:t>
            </w:r>
          </w:p>
        </w:tc>
        <w:tc>
          <w:tcPr>
            <w:tcW w:w="1134" w:type="dxa"/>
          </w:tcPr>
          <w:p w14:paraId="35DB5C01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B657438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F932801" w14:textId="76E44353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38.4 (137.2-139.3)</w:t>
            </w:r>
          </w:p>
          <w:p w14:paraId="3B727E50" w14:textId="68AD07EC" w:rsidR="00142FBE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</w:t>
            </w:r>
          </w:p>
          <w:p w14:paraId="326495A2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7CD4822" w14:textId="699E450F" w:rsidR="00142FBE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48 (0-275.1)</w:t>
            </w:r>
          </w:p>
        </w:tc>
        <w:tc>
          <w:tcPr>
            <w:tcW w:w="1134" w:type="dxa"/>
          </w:tcPr>
          <w:p w14:paraId="795529D9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3336071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50060CE" w14:textId="60D55A6D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03.9 (102.8-104.9)</w:t>
            </w:r>
          </w:p>
          <w:p w14:paraId="3A8EA5B7" w14:textId="2B6DA5C4" w:rsidR="00142FBE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0.0 (9.7-10.3)</w:t>
            </w:r>
          </w:p>
          <w:p w14:paraId="0D782005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4711EAE" w14:textId="4D75EAB1" w:rsidR="00142FBE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3 (1.0-84.9)</w:t>
            </w:r>
          </w:p>
        </w:tc>
        <w:tc>
          <w:tcPr>
            <w:tcW w:w="1134" w:type="dxa"/>
          </w:tcPr>
          <w:p w14:paraId="12B2E243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39EF123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5C81C05" w14:textId="7050D59A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32.5 (131.5-133.5)</w:t>
            </w:r>
          </w:p>
          <w:p w14:paraId="28D3F20D" w14:textId="6D2EC3B6" w:rsidR="00142FBE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1.6 (11.3-11.9)</w:t>
            </w:r>
          </w:p>
          <w:p w14:paraId="65F993DE" w14:textId="0385A421" w:rsidR="00142FBE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08 (0.8-110.0)</w:t>
            </w:r>
          </w:p>
        </w:tc>
        <w:tc>
          <w:tcPr>
            <w:tcW w:w="992" w:type="dxa"/>
          </w:tcPr>
          <w:p w14:paraId="32AA9FDD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6C3B08F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6C0C66A" w14:textId="73FADED0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1.0 (10.7-11.1)</w:t>
            </w:r>
          </w:p>
          <w:p w14:paraId="5C88B6A2" w14:textId="662A2F20" w:rsidR="00142FBE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1 (1-1.2)</w:t>
            </w:r>
          </w:p>
          <w:p w14:paraId="03D354E0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D6BB7B1" w14:textId="166E18B6" w:rsidR="00142FBE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9 (0-9.8)</w:t>
            </w:r>
          </w:p>
        </w:tc>
        <w:tc>
          <w:tcPr>
            <w:tcW w:w="1141" w:type="dxa"/>
          </w:tcPr>
          <w:p w14:paraId="0872E27D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A677914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D82572D" w14:textId="7A42BBE2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4.5 (14.1-15.0)</w:t>
            </w:r>
          </w:p>
          <w:p w14:paraId="1C572541" w14:textId="399A91CD" w:rsidR="00142FBE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4 (1.3-1.4)</w:t>
            </w:r>
          </w:p>
          <w:p w14:paraId="563CE22A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8BD3DE5" w14:textId="55EC0BE3" w:rsidR="00142FBE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1 (0-12.6)</w:t>
            </w:r>
          </w:p>
        </w:tc>
        <w:tc>
          <w:tcPr>
            <w:tcW w:w="1276" w:type="dxa"/>
          </w:tcPr>
          <w:p w14:paraId="0EFC75D4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640EE42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400FBD9" w14:textId="148D5EF9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7.0 (26.7-27.3)</w:t>
            </w:r>
          </w:p>
          <w:p w14:paraId="34CA6B34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47F8CA5" w14:textId="7C4F3E19" w:rsidR="00142FBE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.5 (2.4-2.7)</w:t>
            </w:r>
          </w:p>
          <w:p w14:paraId="3C437F37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47442B1" w14:textId="75C9F10D" w:rsidR="00142FBE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2 (0-23.0)</w:t>
            </w:r>
          </w:p>
        </w:tc>
        <w:tc>
          <w:tcPr>
            <w:tcW w:w="992" w:type="dxa"/>
          </w:tcPr>
          <w:p w14:paraId="7B2F2E61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C133446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7C956FD" w14:textId="23D901A5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.6 (2.6-2.8)</w:t>
            </w:r>
          </w:p>
          <w:p w14:paraId="321B27E4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6D61298" w14:textId="3301E7FD" w:rsidR="00142FBE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 (0.2-0.3)</w:t>
            </w:r>
          </w:p>
          <w:p w14:paraId="6D9436F8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A0DBB8E" w14:textId="2D3CD37E" w:rsidR="00142FBE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 (0-2.4)</w:t>
            </w:r>
          </w:p>
        </w:tc>
        <w:tc>
          <w:tcPr>
            <w:tcW w:w="1134" w:type="dxa"/>
          </w:tcPr>
          <w:p w14:paraId="2BE13358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97B7B00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D28B44B" w14:textId="334BB2EB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44.7 (144.0-146.3)</w:t>
            </w:r>
          </w:p>
          <w:p w14:paraId="13ADA685" w14:textId="36170BA3" w:rsidR="00590D9A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2.0 (11.7-12.3)</w:t>
            </w:r>
          </w:p>
          <w:p w14:paraId="45D94B12" w14:textId="08C79F88" w:rsidR="00142FBE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19 (15.2-120.4)</w:t>
            </w:r>
          </w:p>
        </w:tc>
        <w:tc>
          <w:tcPr>
            <w:tcW w:w="1134" w:type="dxa"/>
          </w:tcPr>
          <w:p w14:paraId="3C21C6E2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6D7A1AB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0CA3067" w14:textId="2D26430F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2.5 (62.0-62.9)</w:t>
            </w:r>
          </w:p>
          <w:p w14:paraId="77AFC59E" w14:textId="60636D14" w:rsidR="00142FBE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.2 (3.1-3.3)</w:t>
            </w:r>
          </w:p>
          <w:p w14:paraId="2D3D3550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032FBBB" w14:textId="7D343F88" w:rsidR="00142FBE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8 (19.1-58.2)</w:t>
            </w:r>
          </w:p>
        </w:tc>
        <w:tc>
          <w:tcPr>
            <w:tcW w:w="1276" w:type="dxa"/>
          </w:tcPr>
          <w:p w14:paraId="5EEFFB37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785555B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1285EE0" w14:textId="7A620C6F" w:rsidR="00142FBE" w:rsidRPr="00780DC7" w:rsidRDefault="00560152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5.2 (84.6-85.7)</w:t>
            </w:r>
          </w:p>
          <w:p w14:paraId="54CC708B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206750A" w14:textId="67FED4E6" w:rsidR="00142FBE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0.5 (10.2-10.6)</w:t>
            </w:r>
          </w:p>
          <w:p w14:paraId="0CC4D3BB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5FB7144" w14:textId="29029F2D" w:rsidR="00142FBE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9 (29.4-70.5)</w:t>
            </w:r>
          </w:p>
        </w:tc>
      </w:tr>
      <w:tr w:rsidR="00662B20" w:rsidRPr="00662B20" w14:paraId="580D5011" w14:textId="77777777" w:rsidTr="00997FAE">
        <w:tc>
          <w:tcPr>
            <w:tcW w:w="1276" w:type="dxa"/>
          </w:tcPr>
          <w:p w14:paraId="1BD99C54" w14:textId="45BDA571" w:rsidR="00142FBE" w:rsidRPr="00780DC7" w:rsidRDefault="00DC26B5" w:rsidP="00142FB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pecialist Care</w:t>
            </w:r>
          </w:p>
          <w:p w14:paraId="064EFCE3" w14:textId="77777777" w:rsidR="00142FBE" w:rsidRPr="00780DC7" w:rsidRDefault="00142FBE" w:rsidP="00142FB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</w:t>
            </w:r>
          </w:p>
          <w:p w14:paraId="1F48570D" w14:textId="60D4BD4B" w:rsidR="00142FBE" w:rsidRPr="00780DC7" w:rsidRDefault="00142FBE" w:rsidP="00142FB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Asthma </w:t>
            </w:r>
          </w:p>
          <w:p w14:paraId="3540453F" w14:textId="77777777" w:rsidR="00142FBE" w:rsidRPr="00780DC7" w:rsidRDefault="00142FBE" w:rsidP="00142FB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7DAD4C36" w14:textId="77021833" w:rsidR="00142FBE" w:rsidRPr="00780DC7" w:rsidRDefault="00142FBE" w:rsidP="00142FB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Non</w:t>
            </w:r>
            <w:r w:rsidR="00DC26B5"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</w:t>
            </w: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asthma </w:t>
            </w:r>
          </w:p>
          <w:p w14:paraId="7C51BB02" w14:textId="77777777" w:rsidR="00142FBE" w:rsidRPr="00780DC7" w:rsidRDefault="00142FBE" w:rsidP="00142FB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</w:t>
            </w:r>
          </w:p>
          <w:p w14:paraId="60FCBB9F" w14:textId="6680449E" w:rsidR="00142FBE" w:rsidRPr="00780DC7" w:rsidRDefault="00142FBE" w:rsidP="00142FB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 Excess </w:t>
            </w:r>
          </w:p>
        </w:tc>
        <w:tc>
          <w:tcPr>
            <w:tcW w:w="1276" w:type="dxa"/>
          </w:tcPr>
          <w:p w14:paraId="5AB6B720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717A115" w14:textId="1E83FBE8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08B8264" w14:textId="64A15065" w:rsidR="00142FBE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3.4 (62.3-64.3)</w:t>
            </w:r>
          </w:p>
          <w:p w14:paraId="2D6D660D" w14:textId="77777777" w:rsidR="00BA64BB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A0C054E" w14:textId="77777777" w:rsidR="00142FBE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0.4 (29.4-31.9)</w:t>
            </w:r>
          </w:p>
          <w:p w14:paraId="7746EBBF" w14:textId="77777777" w:rsidR="00590D9A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315EF0D" w14:textId="1389960F" w:rsidR="00590D9A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0 (13.8-31.4)</w:t>
            </w:r>
          </w:p>
        </w:tc>
        <w:tc>
          <w:tcPr>
            <w:tcW w:w="1134" w:type="dxa"/>
          </w:tcPr>
          <w:p w14:paraId="1B808C75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7EBAAD1" w14:textId="7457D112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F38E869" w14:textId="61EECF66" w:rsidR="00437A6F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.3 (8.0-8.5)</w:t>
            </w:r>
          </w:p>
          <w:p w14:paraId="6E40FC3D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D6E78D5" w14:textId="77777777" w:rsidR="00BA64BB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</w:t>
            </w:r>
          </w:p>
          <w:p w14:paraId="3914EC95" w14:textId="77777777" w:rsidR="00590D9A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452FC2A" w14:textId="16DE4B94" w:rsidR="00590D9A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9 (0.4-18.2)</w:t>
            </w:r>
          </w:p>
        </w:tc>
        <w:tc>
          <w:tcPr>
            <w:tcW w:w="1134" w:type="dxa"/>
          </w:tcPr>
          <w:p w14:paraId="2EA0C82D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02054B2" w14:textId="21976601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FFA0B5D" w14:textId="5B93E543" w:rsidR="00142FBE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1.3 (20.4-21.7)</w:t>
            </w:r>
          </w:p>
          <w:p w14:paraId="2E4BC4AA" w14:textId="53CF3027" w:rsidR="00590D9A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1.4 (10.9-12.4)</w:t>
            </w:r>
          </w:p>
          <w:p w14:paraId="5D3560F6" w14:textId="6FD9D82F" w:rsidR="00590D9A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 (0.4-9.3)</w:t>
            </w:r>
          </w:p>
        </w:tc>
        <w:tc>
          <w:tcPr>
            <w:tcW w:w="1134" w:type="dxa"/>
          </w:tcPr>
          <w:p w14:paraId="14C3162B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B3637EE" w14:textId="0DFF6C7D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4861484" w14:textId="34C2E607" w:rsidR="00437A6F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5 (0.5-0.6)</w:t>
            </w:r>
          </w:p>
          <w:p w14:paraId="4A302D8D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84ABA90" w14:textId="77777777" w:rsidR="00BA64BB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4 (0.4-0.5)</w:t>
            </w:r>
          </w:p>
          <w:p w14:paraId="35291DE3" w14:textId="77777777" w:rsidR="00590D9A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85D8E1C" w14:textId="405D61B1" w:rsidR="00590D9A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 (0.1-0.2)</w:t>
            </w:r>
          </w:p>
        </w:tc>
        <w:tc>
          <w:tcPr>
            <w:tcW w:w="992" w:type="dxa"/>
          </w:tcPr>
          <w:p w14:paraId="19EFE5B1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34B7724" w14:textId="33FF7D60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272EAB3" w14:textId="020AD37C" w:rsidR="00437A6F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.4 (6.1-6.5)</w:t>
            </w:r>
          </w:p>
          <w:p w14:paraId="78FB4603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B2C2D21" w14:textId="77777777" w:rsidR="00BA64BB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.8 (3.7-4.1)</w:t>
            </w:r>
          </w:p>
          <w:p w14:paraId="2E5681DD" w14:textId="77777777" w:rsidR="00590D9A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ABB8E14" w14:textId="3AC75D0B" w:rsidR="00590D9A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 (2.1-3.0)</w:t>
            </w:r>
          </w:p>
        </w:tc>
        <w:tc>
          <w:tcPr>
            <w:tcW w:w="1141" w:type="dxa"/>
          </w:tcPr>
          <w:p w14:paraId="72E75C0B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0C312CD" w14:textId="745FE721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6B4FF3D" w14:textId="0D494996" w:rsidR="00142FBE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6 (1.4-1.7)</w:t>
            </w:r>
          </w:p>
          <w:p w14:paraId="7C618E73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38EDDCE" w14:textId="77777777" w:rsidR="00BA64BB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0 (1-1.1)</w:t>
            </w:r>
          </w:p>
          <w:p w14:paraId="1FF66186" w14:textId="77777777" w:rsidR="00590D9A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8B0ACEA" w14:textId="11CDD897" w:rsidR="00590D9A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 (0.3-0.7)</w:t>
            </w:r>
          </w:p>
        </w:tc>
        <w:tc>
          <w:tcPr>
            <w:tcW w:w="1276" w:type="dxa"/>
          </w:tcPr>
          <w:p w14:paraId="4C1BBA7D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ECE30D7" w14:textId="3EAD8072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1CE3D72" w14:textId="654C3C6E" w:rsidR="00437A6F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3 (1.1-1.3)</w:t>
            </w:r>
          </w:p>
          <w:p w14:paraId="15E5FFCB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1A2DD5C" w14:textId="77777777" w:rsidR="00BA64BB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7 (0.6-0.9)</w:t>
            </w:r>
          </w:p>
          <w:p w14:paraId="212C95F2" w14:textId="77777777" w:rsidR="00590D9A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4A09021" w14:textId="6E1782E6" w:rsidR="00590D9A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 (0.0-0.6)</w:t>
            </w:r>
          </w:p>
        </w:tc>
        <w:tc>
          <w:tcPr>
            <w:tcW w:w="992" w:type="dxa"/>
          </w:tcPr>
          <w:p w14:paraId="3EC619CE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7AABF48" w14:textId="38B74192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F24D178" w14:textId="765DA7AE" w:rsidR="00437A6F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2 (1.1-1.3)</w:t>
            </w:r>
          </w:p>
          <w:p w14:paraId="2542C276" w14:textId="77777777" w:rsidR="00BA64BB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0AF2F27" w14:textId="77777777" w:rsidR="00142FBE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7 (0.5-0.7)</w:t>
            </w:r>
          </w:p>
          <w:p w14:paraId="7A1AB185" w14:textId="77777777" w:rsidR="00590D9A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6CC9BD1" w14:textId="48C99D23" w:rsidR="00590D9A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 (0.1-0.7)</w:t>
            </w:r>
          </w:p>
        </w:tc>
        <w:tc>
          <w:tcPr>
            <w:tcW w:w="1134" w:type="dxa"/>
          </w:tcPr>
          <w:p w14:paraId="2DBBBBC8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61FA4E0" w14:textId="01F6C709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704E836" w14:textId="799E1E67" w:rsidR="00142FBE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1 (1.0-1.3)</w:t>
            </w:r>
          </w:p>
          <w:p w14:paraId="6DC08413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9275BF5" w14:textId="77777777" w:rsidR="00BA64BB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0 (0.9-1.2)</w:t>
            </w:r>
          </w:p>
          <w:p w14:paraId="6AD973A2" w14:textId="77777777" w:rsidR="00590D9A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24D3A5A" w14:textId="2B323BD1" w:rsidR="00590D9A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 (-0.1, 0.4)</w:t>
            </w:r>
          </w:p>
        </w:tc>
        <w:tc>
          <w:tcPr>
            <w:tcW w:w="1134" w:type="dxa"/>
          </w:tcPr>
          <w:p w14:paraId="17C48DA0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A7A016C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5958551" w14:textId="008A08B5" w:rsidR="00142FBE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.1 (4.9-5.2)</w:t>
            </w:r>
          </w:p>
          <w:p w14:paraId="340C7761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A6C8759" w14:textId="77777777" w:rsidR="00BA64BB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9 (1.7-2.1)</w:t>
            </w:r>
          </w:p>
          <w:p w14:paraId="5A76083F" w14:textId="77777777" w:rsidR="00590D9A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C5D3534" w14:textId="24449636" w:rsidR="00590D9A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 (2.1-3.4)</w:t>
            </w:r>
          </w:p>
        </w:tc>
        <w:tc>
          <w:tcPr>
            <w:tcW w:w="1276" w:type="dxa"/>
          </w:tcPr>
          <w:p w14:paraId="6ECEB686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B3D1A16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21E6495" w14:textId="3B77C3D4" w:rsidR="00142FBE" w:rsidRPr="00780DC7" w:rsidRDefault="00437A6F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7.7 (17.1-18.2)</w:t>
            </w:r>
          </w:p>
          <w:p w14:paraId="6821F2B9" w14:textId="77777777" w:rsidR="00142FBE" w:rsidRPr="00780DC7" w:rsidRDefault="00142FBE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0FB7101" w14:textId="77777777" w:rsidR="00BA64BB" w:rsidRPr="00780DC7" w:rsidRDefault="00BA64BB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0.3 (9.9-10.8)</w:t>
            </w:r>
          </w:p>
          <w:p w14:paraId="1C70E898" w14:textId="77777777" w:rsidR="00590D9A" w:rsidRPr="00780DC7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2BA16E7" w14:textId="745E72F5" w:rsidR="00590D9A" w:rsidRPr="00662B20" w:rsidRDefault="00590D9A" w:rsidP="008A1D24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80DC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 (3.7-7.4)</w:t>
            </w:r>
          </w:p>
        </w:tc>
      </w:tr>
    </w:tbl>
    <w:p w14:paraId="7D169934" w14:textId="77777777" w:rsidR="00301D46" w:rsidRDefault="00301D46" w:rsidP="00301D46">
      <w:pPr>
        <w:spacing w:before="240" w:line="480" w:lineRule="auto"/>
        <w:rPr>
          <w:rFonts w:ascii="Arial" w:hAnsi="Arial" w:cs="Arial"/>
          <w:sz w:val="15"/>
          <w:szCs w:val="15"/>
          <w:lang w:val="en-GB"/>
        </w:rPr>
      </w:pPr>
      <w:r w:rsidRPr="00301D46">
        <w:rPr>
          <w:rFonts w:ascii="Arial" w:hAnsi="Arial" w:cs="Arial"/>
          <w:b/>
          <w:bCs/>
          <w:sz w:val="15"/>
          <w:szCs w:val="15"/>
          <w:lang w:val="en-GB"/>
        </w:rPr>
        <w:t>Note</w:t>
      </w:r>
      <w:r w:rsidRPr="00301D46">
        <w:rPr>
          <w:rFonts w:ascii="Arial" w:hAnsi="Arial" w:cs="Arial"/>
          <w:sz w:val="15"/>
          <w:szCs w:val="15"/>
          <w:lang w:val="en-GB"/>
        </w:rPr>
        <w:t xml:space="preserve">:  </w:t>
      </w:r>
      <w:r>
        <w:rPr>
          <w:rFonts w:ascii="Arial" w:hAnsi="Arial" w:cs="Arial"/>
          <w:sz w:val="15"/>
          <w:szCs w:val="15"/>
          <w:lang w:val="en-GB"/>
        </w:rPr>
        <w:t xml:space="preserve">Costs were presented in mean (95% CI confidence interval). </w:t>
      </w:r>
      <w:r w:rsidRPr="00301D46">
        <w:rPr>
          <w:rFonts w:ascii="Arial" w:hAnsi="Arial" w:cs="Arial"/>
          <w:sz w:val="15"/>
          <w:szCs w:val="15"/>
          <w:lang w:val="en-GB"/>
        </w:rPr>
        <w:t>All costs were measured in 2023 Singaporean dollars (</w:t>
      </w:r>
      <w:r w:rsidRPr="00301D46">
        <w:rPr>
          <w:rFonts w:ascii="Arial" w:hAnsi="Arial" w:cs="Arial"/>
          <w:kern w:val="0"/>
          <w:sz w:val="15"/>
          <w:szCs w:val="15"/>
          <w:lang w:val="en-GB"/>
        </w:rPr>
        <w:t>SGD$1=US$</w:t>
      </w:r>
      <w:r w:rsidRPr="00301D46">
        <w:rPr>
          <w:rFonts w:ascii="Arial" w:hAnsi="Arial" w:cs="Arial"/>
          <w:sz w:val="15"/>
          <w:szCs w:val="15"/>
          <w:lang w:val="en-GB"/>
        </w:rPr>
        <w:t>0.76</w:t>
      </w:r>
      <w:r w:rsidRPr="00301D46">
        <w:rPr>
          <w:rFonts w:ascii="Arial" w:hAnsi="Arial" w:cs="Arial"/>
          <w:kern w:val="0"/>
          <w:sz w:val="15"/>
          <w:szCs w:val="15"/>
          <w:lang w:val="en-GB"/>
        </w:rPr>
        <w:t>=₤</w:t>
      </w:r>
      <w:r w:rsidRPr="00301D46">
        <w:rPr>
          <w:rFonts w:ascii="Arial" w:hAnsi="Arial" w:cs="Arial"/>
          <w:sz w:val="15"/>
          <w:szCs w:val="15"/>
          <w:lang w:val="en-GB"/>
        </w:rPr>
        <w:t>0.60</w:t>
      </w:r>
      <w:r w:rsidRPr="00301D46">
        <w:rPr>
          <w:rFonts w:ascii="Arial" w:hAnsi="Arial" w:cs="Arial"/>
          <w:kern w:val="0"/>
          <w:sz w:val="15"/>
          <w:szCs w:val="15"/>
          <w:lang w:val="en-GB"/>
        </w:rPr>
        <w:t>=€</w:t>
      </w:r>
      <w:r w:rsidRPr="00301D46">
        <w:rPr>
          <w:rFonts w:ascii="Arial" w:hAnsi="Arial" w:cs="Arial"/>
          <w:sz w:val="15"/>
          <w:szCs w:val="15"/>
          <w:lang w:val="en-GB"/>
        </w:rPr>
        <w:t xml:space="preserve">0.69). </w:t>
      </w:r>
    </w:p>
    <w:p w14:paraId="6291EE0D" w14:textId="5DEAC28A" w:rsidR="00301D46" w:rsidRPr="00301D46" w:rsidRDefault="00301D46" w:rsidP="00301D46">
      <w:pPr>
        <w:spacing w:before="240" w:line="480" w:lineRule="auto"/>
        <w:rPr>
          <w:rFonts w:ascii="Arial" w:hAnsi="Arial" w:cs="Arial"/>
          <w:sz w:val="15"/>
          <w:szCs w:val="15"/>
          <w:lang w:val="en-GB"/>
        </w:rPr>
        <w:sectPr w:rsidR="00301D46" w:rsidRPr="00301D46" w:rsidSect="00301D4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301D46">
        <w:rPr>
          <w:rFonts w:ascii="Arial" w:hAnsi="Arial" w:cs="Arial"/>
          <w:b/>
          <w:bCs/>
          <w:sz w:val="15"/>
          <w:szCs w:val="15"/>
        </w:rPr>
        <w:t>Abbreviations:</w:t>
      </w:r>
      <w:r w:rsidRPr="00301D46">
        <w:rPr>
          <w:rFonts w:ascii="Arial" w:hAnsi="Arial" w:cs="Arial"/>
          <w:sz w:val="15"/>
          <w:szCs w:val="15"/>
        </w:rPr>
        <w:t xml:space="preserve"> ED: emergency department; OCS: oral corticosteroid</w:t>
      </w:r>
      <w:r>
        <w:rPr>
          <w:rFonts w:ascii="Arial" w:hAnsi="Arial" w:cs="Arial"/>
          <w:sz w:val="15"/>
          <w:szCs w:val="15"/>
        </w:rPr>
        <w:t xml:space="preserve">; SGD: Singaporean dollar. </w:t>
      </w:r>
    </w:p>
    <w:p w14:paraId="34A4DCC4" w14:textId="07E33C6F" w:rsidR="008A512F" w:rsidRPr="008A512F" w:rsidRDefault="008A512F" w:rsidP="00257ED1">
      <w:pPr>
        <w:spacing w:line="480" w:lineRule="auto"/>
        <w:jc w:val="center"/>
        <w:rPr>
          <w:rFonts w:ascii="Arial" w:hAnsi="Arial" w:cs="Arial"/>
        </w:rPr>
      </w:pPr>
      <w:r w:rsidRPr="00442DDC">
        <w:rPr>
          <w:rFonts w:ascii="Arial" w:hAnsi="Arial" w:cs="Arial"/>
          <w:b/>
          <w:bCs/>
          <w:lang w:val="en-US"/>
        </w:rPr>
        <w:lastRenderedPageBreak/>
        <w:t xml:space="preserve">Supplemental Table </w:t>
      </w:r>
      <w:r>
        <w:rPr>
          <w:rFonts w:ascii="Arial" w:hAnsi="Arial" w:cs="Arial"/>
          <w:b/>
          <w:bCs/>
          <w:lang w:val="en-US"/>
        </w:rPr>
        <w:t>4</w:t>
      </w:r>
      <w:r w:rsidRPr="00442DDC">
        <w:rPr>
          <w:rFonts w:ascii="Arial" w:hAnsi="Arial" w:cs="Arial"/>
          <w:lang w:val="en-US"/>
        </w:rPr>
        <w:t xml:space="preserve">: </w:t>
      </w:r>
      <w:r w:rsidR="002646D6">
        <w:rPr>
          <w:rFonts w:ascii="Arial" w:hAnsi="Arial" w:cs="Arial"/>
          <w:lang w:val="en-US"/>
        </w:rPr>
        <w:t>Predicted</w:t>
      </w:r>
      <w:r>
        <w:rPr>
          <w:rFonts w:ascii="Arial" w:hAnsi="Arial" w:cs="Arial"/>
          <w:lang w:val="en-US"/>
        </w:rPr>
        <w:t xml:space="preserve"> Total </w:t>
      </w:r>
      <w:r>
        <w:rPr>
          <w:rFonts w:ascii="Arial" w:hAnsi="Arial" w:cs="Arial"/>
        </w:rPr>
        <w:t xml:space="preserve">Costs </w:t>
      </w:r>
      <w:r w:rsidR="00257ED1">
        <w:rPr>
          <w:rFonts w:ascii="Arial" w:hAnsi="Arial" w:cs="Arial"/>
        </w:rPr>
        <w:t xml:space="preserve">of </w:t>
      </w:r>
      <w:r w:rsidR="00FD6A65">
        <w:rPr>
          <w:rFonts w:ascii="Arial" w:hAnsi="Arial" w:cs="Arial"/>
        </w:rPr>
        <w:t>High</w:t>
      </w:r>
      <w:r w:rsidR="00344B9A">
        <w:rPr>
          <w:rFonts w:ascii="Arial" w:hAnsi="Arial" w:cs="Arial"/>
        </w:rPr>
        <w:t xml:space="preserve"> and Lower-</w:t>
      </w:r>
      <w:r w:rsidR="00FD6A65">
        <w:rPr>
          <w:rFonts w:ascii="Arial" w:hAnsi="Arial" w:cs="Arial"/>
        </w:rPr>
        <w:t xml:space="preserve">Cost </w:t>
      </w:r>
      <w:r w:rsidR="00257ED1">
        <w:rPr>
          <w:rFonts w:ascii="Arial" w:hAnsi="Arial" w:cs="Arial"/>
        </w:rPr>
        <w:t>Asthma Patie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9"/>
        <w:gridCol w:w="1288"/>
        <w:gridCol w:w="992"/>
        <w:gridCol w:w="1134"/>
        <w:gridCol w:w="1134"/>
        <w:gridCol w:w="1134"/>
        <w:gridCol w:w="1134"/>
        <w:gridCol w:w="1276"/>
        <w:gridCol w:w="992"/>
        <w:gridCol w:w="1134"/>
        <w:gridCol w:w="1276"/>
        <w:gridCol w:w="1134"/>
      </w:tblGrid>
      <w:tr w:rsidR="008A512F" w:rsidRPr="00142FBE" w14:paraId="2798B293" w14:textId="77777777" w:rsidTr="004B6CC1">
        <w:tc>
          <w:tcPr>
            <w:tcW w:w="1259" w:type="dxa"/>
            <w:vMerge w:val="restart"/>
          </w:tcPr>
          <w:p w14:paraId="4E83D653" w14:textId="77777777" w:rsidR="008A512F" w:rsidRPr="00142FBE" w:rsidRDefault="008A512F" w:rsidP="008A1D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</w:p>
          <w:p w14:paraId="32C200E9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142FB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Cost Component</w:t>
            </w:r>
          </w:p>
        </w:tc>
        <w:tc>
          <w:tcPr>
            <w:tcW w:w="12628" w:type="dxa"/>
            <w:gridSpan w:val="11"/>
          </w:tcPr>
          <w:p w14:paraId="57A9C934" w14:textId="77777777" w:rsidR="008A512F" w:rsidRPr="00142FBE" w:rsidRDefault="008A512F" w:rsidP="008A1D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142FB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Disease Category</w:t>
            </w:r>
          </w:p>
        </w:tc>
      </w:tr>
      <w:tr w:rsidR="004B6CC1" w:rsidRPr="00142FBE" w14:paraId="1799F332" w14:textId="77777777" w:rsidTr="00080516">
        <w:tc>
          <w:tcPr>
            <w:tcW w:w="1259" w:type="dxa"/>
            <w:vMerge/>
          </w:tcPr>
          <w:p w14:paraId="28076D59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1288" w:type="dxa"/>
          </w:tcPr>
          <w:p w14:paraId="3FFAAECC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GB"/>
              </w:rPr>
              <w:t>All-cause</w:t>
            </w:r>
          </w:p>
        </w:tc>
        <w:tc>
          <w:tcPr>
            <w:tcW w:w="992" w:type="dxa"/>
          </w:tcPr>
          <w:p w14:paraId="0F109C2F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GB"/>
              </w:rPr>
              <w:t>Asthma</w:t>
            </w:r>
          </w:p>
        </w:tc>
        <w:tc>
          <w:tcPr>
            <w:tcW w:w="1134" w:type="dxa"/>
          </w:tcPr>
          <w:p w14:paraId="0B4462E9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GB"/>
              </w:rPr>
              <w:t>OCS-related</w:t>
            </w:r>
          </w:p>
        </w:tc>
        <w:tc>
          <w:tcPr>
            <w:tcW w:w="1134" w:type="dxa"/>
          </w:tcPr>
          <w:p w14:paraId="59934216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Other Circulatory</w:t>
            </w:r>
          </w:p>
        </w:tc>
        <w:tc>
          <w:tcPr>
            <w:tcW w:w="1134" w:type="dxa"/>
          </w:tcPr>
          <w:p w14:paraId="015B1DBD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Other Digestive</w:t>
            </w:r>
          </w:p>
        </w:tc>
        <w:tc>
          <w:tcPr>
            <w:tcW w:w="1134" w:type="dxa"/>
          </w:tcPr>
          <w:p w14:paraId="1F9083AD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Other Genitourinary</w:t>
            </w:r>
          </w:p>
        </w:tc>
        <w:tc>
          <w:tcPr>
            <w:tcW w:w="1276" w:type="dxa"/>
          </w:tcPr>
          <w:p w14:paraId="0618372E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Other Musculoskeletal</w:t>
            </w:r>
          </w:p>
        </w:tc>
        <w:tc>
          <w:tcPr>
            <w:tcW w:w="992" w:type="dxa"/>
          </w:tcPr>
          <w:p w14:paraId="6A098895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Other Nervous</w:t>
            </w:r>
          </w:p>
        </w:tc>
        <w:tc>
          <w:tcPr>
            <w:tcW w:w="1134" w:type="dxa"/>
          </w:tcPr>
          <w:p w14:paraId="0AC9AC6A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Other Metabolic</w:t>
            </w:r>
          </w:p>
        </w:tc>
        <w:tc>
          <w:tcPr>
            <w:tcW w:w="1276" w:type="dxa"/>
          </w:tcPr>
          <w:p w14:paraId="75E80611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GB"/>
              </w:rPr>
              <w:t>Other Respiratory</w:t>
            </w:r>
          </w:p>
        </w:tc>
        <w:tc>
          <w:tcPr>
            <w:tcW w:w="1134" w:type="dxa"/>
          </w:tcPr>
          <w:p w14:paraId="613DB6C8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All Others</w:t>
            </w:r>
          </w:p>
        </w:tc>
      </w:tr>
      <w:tr w:rsidR="004B6CC1" w:rsidRPr="00142FBE" w14:paraId="2A1FE38D" w14:textId="77777777" w:rsidTr="00080516">
        <w:tc>
          <w:tcPr>
            <w:tcW w:w="1259" w:type="dxa"/>
          </w:tcPr>
          <w:p w14:paraId="08138528" w14:textId="6E4793E6" w:rsidR="008A512F" w:rsidRPr="00142FBE" w:rsidRDefault="004B6CC1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By </w:t>
            </w:r>
            <w:r w:rsidR="0066116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CS-related comorbidity costs</w:t>
            </w:r>
          </w:p>
          <w:p w14:paraId="6FE807A6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42FB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</w:t>
            </w:r>
          </w:p>
          <w:p w14:paraId="7AC308A9" w14:textId="3629FF50" w:rsidR="008A512F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42FB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</w:t>
            </w:r>
            <w:r w:rsidR="0066116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Top 10% </w:t>
            </w:r>
          </w:p>
          <w:p w14:paraId="0EFF856B" w14:textId="77777777" w:rsidR="00661162" w:rsidRPr="00142FBE" w:rsidRDefault="00661162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27304736" w14:textId="437DC503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42FB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</w:t>
            </w:r>
            <w:r w:rsidR="005E32D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wer</w:t>
            </w:r>
            <w:r w:rsidR="0066116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90%</w:t>
            </w:r>
          </w:p>
          <w:p w14:paraId="0228BA36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42FB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</w:t>
            </w:r>
          </w:p>
          <w:p w14:paraId="6F7C6A0E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142FB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Excess </w:t>
            </w:r>
          </w:p>
        </w:tc>
        <w:tc>
          <w:tcPr>
            <w:tcW w:w="1288" w:type="dxa"/>
          </w:tcPr>
          <w:p w14:paraId="12FD7D06" w14:textId="77777777" w:rsidR="008A512F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8C3A1FC" w14:textId="77777777" w:rsidR="00661162" w:rsidRPr="00142FBE" w:rsidRDefault="00661162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21B202CF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6737E8F" w14:textId="12DBD9F5" w:rsidR="008A512F" w:rsidRPr="00142FBE" w:rsidRDefault="00661162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</w:t>
            </w:r>
            <w:r w:rsidR="0008051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59.5 (1</w:t>
            </w:r>
            <w:r w:rsidR="0008051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74.3-4</w:t>
            </w:r>
            <w:r w:rsidR="0008051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89.6)</w:t>
            </w:r>
          </w:p>
          <w:p w14:paraId="38C3448F" w14:textId="5A9C2F1A" w:rsidR="005E32D7" w:rsidRPr="00142FBE" w:rsidRDefault="0006335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</w:t>
            </w:r>
            <w:r w:rsidR="0008051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63.2 (21.0-2</w:t>
            </w:r>
            <w:r w:rsidR="0008051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79.7)</w:t>
            </w:r>
          </w:p>
          <w:p w14:paraId="50185059" w14:textId="6ED859F2" w:rsidR="008A512F" w:rsidRPr="00142FBE" w:rsidRDefault="0006335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</w:t>
            </w:r>
            <w:r w:rsidR="0008051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96.2</w:t>
            </w:r>
            <w:r w:rsidR="005E41D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1</w:t>
            </w:r>
            <w:r w:rsidR="0008051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,</w:t>
            </w:r>
            <w:r w:rsidR="005E41D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86.0-1</w:t>
            </w:r>
            <w:r w:rsidR="0008051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,</w:t>
            </w:r>
            <w:r w:rsidR="005E41D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01.6)</w:t>
            </w:r>
          </w:p>
        </w:tc>
        <w:tc>
          <w:tcPr>
            <w:tcW w:w="992" w:type="dxa"/>
          </w:tcPr>
          <w:p w14:paraId="4FCF4AF6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E7B9708" w14:textId="77777777" w:rsidR="008A512F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2EDB72C9" w14:textId="77777777" w:rsidR="00661162" w:rsidRPr="00142FBE" w:rsidRDefault="00661162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65DFBAD" w14:textId="01A67441" w:rsidR="008A512F" w:rsidRPr="00142FBE" w:rsidRDefault="0006335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14.5 (360.0-908.9)</w:t>
            </w:r>
          </w:p>
          <w:p w14:paraId="1E8CF9A9" w14:textId="44521E1D" w:rsidR="008A512F" w:rsidRPr="00142FBE" w:rsidRDefault="005E32D7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76</w:t>
            </w:r>
            <w:r w:rsidR="0006335F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</w:t>
            </w:r>
            <w:r w:rsidR="0006335F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8</w:t>
            </w:r>
            <w:r w:rsidR="0006335F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</w:t>
            </w:r>
            <w:r w:rsidR="0006335F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41</w:t>
            </w:r>
            <w:r w:rsidR="0006335F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</w:t>
            </w:r>
            <w:r w:rsidR="0006335F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)</w:t>
            </w:r>
          </w:p>
          <w:p w14:paraId="551762EE" w14:textId="5BA64819" w:rsidR="008A512F" w:rsidRPr="00142FBE" w:rsidRDefault="005E32D7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38</w:t>
            </w:r>
            <w:r w:rsidR="0006335F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 w:rsidR="00DA361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 (237.2-238.6)</w:t>
            </w:r>
          </w:p>
        </w:tc>
        <w:tc>
          <w:tcPr>
            <w:tcW w:w="1134" w:type="dxa"/>
          </w:tcPr>
          <w:p w14:paraId="7D3B1861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F232BDC" w14:textId="77777777" w:rsidR="008A512F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202B248" w14:textId="77777777" w:rsidR="00661162" w:rsidRPr="00142FBE" w:rsidRDefault="00661162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8EE1AF6" w14:textId="632CBF09" w:rsidR="008A512F" w:rsidRPr="00142FBE" w:rsidRDefault="0006335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48.6 (305.6-801.8)</w:t>
            </w:r>
          </w:p>
          <w:p w14:paraId="318CFA4D" w14:textId="06997DED" w:rsidR="008A512F" w:rsidRPr="00142FBE" w:rsidRDefault="0006335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84.5 (0-499.5)</w:t>
            </w:r>
          </w:p>
          <w:p w14:paraId="086B38E3" w14:textId="77777777" w:rsidR="008A512F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147218EF" w14:textId="78CA9914" w:rsidR="008A512F" w:rsidRPr="00142FBE" w:rsidRDefault="0006335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64.1</w:t>
            </w:r>
            <w:r w:rsidR="00DA361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363.6-365.2)</w:t>
            </w:r>
          </w:p>
        </w:tc>
        <w:tc>
          <w:tcPr>
            <w:tcW w:w="1134" w:type="dxa"/>
          </w:tcPr>
          <w:p w14:paraId="783352B3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63F8A0F9" w14:textId="77777777" w:rsidR="008A512F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32CF0B4" w14:textId="77777777" w:rsidR="00661162" w:rsidRPr="00142FBE" w:rsidRDefault="00661162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CA604D1" w14:textId="46A9A086" w:rsidR="0006335F" w:rsidRDefault="0006335F" w:rsidP="0006335F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04.9 (207.5-580.5)</w:t>
            </w:r>
          </w:p>
          <w:p w14:paraId="172299B2" w14:textId="77777777" w:rsidR="0006335F" w:rsidRDefault="0006335F" w:rsidP="0006335F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47.4 (0-379.6)</w:t>
            </w:r>
          </w:p>
          <w:p w14:paraId="7E6FEE49" w14:textId="77777777" w:rsidR="00D20BFC" w:rsidRDefault="00D20BFC" w:rsidP="0006335F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1B0C152" w14:textId="0CA6097D" w:rsidR="0006335F" w:rsidRPr="00142FBE" w:rsidRDefault="0006335F" w:rsidP="0006335F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57.5</w:t>
            </w:r>
            <w:r w:rsidR="00DA361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257.1-258.4)</w:t>
            </w:r>
          </w:p>
        </w:tc>
        <w:tc>
          <w:tcPr>
            <w:tcW w:w="1134" w:type="dxa"/>
          </w:tcPr>
          <w:p w14:paraId="74F51DA2" w14:textId="77777777" w:rsidR="008A512F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1647B175" w14:textId="77777777" w:rsidR="00661162" w:rsidRPr="00142FBE" w:rsidRDefault="00661162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7A7ECE8E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2255D306" w14:textId="1399DCAE" w:rsidR="00D20BFC" w:rsidRDefault="0006335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1.7 (71.4-193.3)</w:t>
            </w:r>
          </w:p>
          <w:p w14:paraId="7DA245CD" w14:textId="37616A80" w:rsidR="0006335F" w:rsidRDefault="0006335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3.3 (0-145.5)</w:t>
            </w:r>
          </w:p>
          <w:p w14:paraId="37854A33" w14:textId="77777777" w:rsidR="00D20BFC" w:rsidRDefault="00D20BFC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E8E70C2" w14:textId="5E4A0D1E" w:rsidR="008A512F" w:rsidRPr="00142FBE" w:rsidRDefault="0006335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8.4</w:t>
            </w:r>
            <w:r w:rsidR="00DA361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58.2-58.7)</w:t>
            </w:r>
          </w:p>
        </w:tc>
        <w:tc>
          <w:tcPr>
            <w:tcW w:w="1134" w:type="dxa"/>
          </w:tcPr>
          <w:p w14:paraId="1988A037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29771A60" w14:textId="77777777" w:rsidR="008A512F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6DCCCC82" w14:textId="77777777" w:rsidR="00661162" w:rsidRPr="00142FBE" w:rsidRDefault="00661162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873BF20" w14:textId="1F8BAB42" w:rsidR="008A512F" w:rsidRDefault="0006335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05.3 (59.7-153.3)</w:t>
            </w:r>
          </w:p>
          <w:p w14:paraId="4748A7E9" w14:textId="61B02FEC" w:rsidR="0006335F" w:rsidRDefault="0006335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5.7 (0-109.0)</w:t>
            </w:r>
          </w:p>
          <w:p w14:paraId="6FED93A8" w14:textId="77777777" w:rsidR="005E32D7" w:rsidRDefault="005E32D7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6B78242F" w14:textId="5127BF85" w:rsidR="008A512F" w:rsidRPr="00142FBE" w:rsidRDefault="0006335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9.6</w:t>
            </w:r>
            <w:r w:rsidR="00DA361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59.3-59.9)</w:t>
            </w:r>
          </w:p>
        </w:tc>
        <w:tc>
          <w:tcPr>
            <w:tcW w:w="1276" w:type="dxa"/>
          </w:tcPr>
          <w:p w14:paraId="7B111F0C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AE118DA" w14:textId="77777777" w:rsidR="008A512F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611910CC" w14:textId="77777777" w:rsidR="00661162" w:rsidRPr="00142FBE" w:rsidRDefault="00661162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653EA867" w14:textId="77777777" w:rsidR="008A512F" w:rsidRDefault="0006335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48.9 (58.3-251.9)</w:t>
            </w:r>
          </w:p>
          <w:p w14:paraId="422E1D7A" w14:textId="77777777" w:rsidR="00920D70" w:rsidRDefault="00920D70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251B9611" w14:textId="77777777" w:rsidR="0006335F" w:rsidRDefault="0006335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5.0 (0-184.6)</w:t>
            </w:r>
          </w:p>
          <w:p w14:paraId="17020FED" w14:textId="77777777" w:rsidR="005E32D7" w:rsidRDefault="005E32D7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32E5D17" w14:textId="116AE2F9" w:rsidR="0006335F" w:rsidRPr="00142FBE" w:rsidRDefault="0006335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3.9</w:t>
            </w:r>
            <w:r w:rsidR="00DA361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73.7-74.3)</w:t>
            </w:r>
          </w:p>
        </w:tc>
        <w:tc>
          <w:tcPr>
            <w:tcW w:w="992" w:type="dxa"/>
          </w:tcPr>
          <w:p w14:paraId="24B5E35F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70E066D6" w14:textId="77777777" w:rsidR="008A512F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1C0B6BC9" w14:textId="77777777" w:rsidR="00661162" w:rsidRPr="00142FBE" w:rsidRDefault="00661162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987B002" w14:textId="3CC5A9D3" w:rsidR="00920D70" w:rsidRDefault="005E32D7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2.0 (9.7-56.5)</w:t>
            </w:r>
          </w:p>
          <w:p w14:paraId="0768F3FF" w14:textId="4C921F48" w:rsidR="00920D70" w:rsidRDefault="005E32D7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1.2 (1.8-44.7)</w:t>
            </w:r>
          </w:p>
          <w:p w14:paraId="395B93CA" w14:textId="4F2FB4AF" w:rsidR="005E32D7" w:rsidRPr="00142FBE" w:rsidRDefault="005E32D7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0.</w:t>
            </w:r>
            <w:r w:rsidR="00DA361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 (10.7-10.9)</w:t>
            </w:r>
          </w:p>
        </w:tc>
        <w:tc>
          <w:tcPr>
            <w:tcW w:w="1134" w:type="dxa"/>
          </w:tcPr>
          <w:p w14:paraId="09418A92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26DC2E1" w14:textId="77777777" w:rsidR="008A512F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1D62C037" w14:textId="77777777" w:rsidR="00661162" w:rsidRPr="00142FBE" w:rsidRDefault="00661162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11109E5D" w14:textId="77777777" w:rsidR="008A512F" w:rsidRDefault="005E32D7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61.6 (174.5-520.9)</w:t>
            </w:r>
          </w:p>
          <w:p w14:paraId="0FA1E1E5" w14:textId="77777777" w:rsidR="005E32D7" w:rsidRDefault="005E32D7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41.7 (0-346.2)</w:t>
            </w:r>
          </w:p>
          <w:p w14:paraId="6B703056" w14:textId="77777777" w:rsidR="005E32D7" w:rsidRDefault="005E32D7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28803C59" w14:textId="0E3FD41D" w:rsidR="005E32D7" w:rsidRPr="00142FBE" w:rsidRDefault="005E32D7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19.9</w:t>
            </w:r>
            <w:r w:rsidR="00DA361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219.1-2</w:t>
            </w:r>
            <w:r w:rsidR="0008051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0</w:t>
            </w:r>
            <w:r w:rsidR="00DA361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5)</w:t>
            </w:r>
          </w:p>
        </w:tc>
        <w:tc>
          <w:tcPr>
            <w:tcW w:w="1276" w:type="dxa"/>
          </w:tcPr>
          <w:p w14:paraId="5A97FCC5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13C8F4A0" w14:textId="77777777" w:rsidR="008A512F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55BC1EE" w14:textId="77777777" w:rsidR="008A512F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66C67086" w14:textId="77777777" w:rsidR="0006335F" w:rsidRDefault="0006335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21.1 (132.1-313.9)</w:t>
            </w:r>
          </w:p>
          <w:p w14:paraId="37A78A53" w14:textId="77777777" w:rsidR="0006335F" w:rsidRDefault="0006335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50.3 (58.9-255.8)</w:t>
            </w:r>
          </w:p>
          <w:p w14:paraId="22AD1325" w14:textId="77777777" w:rsidR="00920D70" w:rsidRDefault="00920D70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6D1069C7" w14:textId="4E5F210A" w:rsidR="0006335F" w:rsidRPr="00142FBE" w:rsidRDefault="0006335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0.8</w:t>
            </w:r>
            <w:r w:rsidR="00DA361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70.4-71.2)</w:t>
            </w:r>
          </w:p>
        </w:tc>
        <w:tc>
          <w:tcPr>
            <w:tcW w:w="1134" w:type="dxa"/>
          </w:tcPr>
          <w:p w14:paraId="29B6D867" w14:textId="77777777" w:rsidR="008A512F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5421C83" w14:textId="77777777" w:rsidR="0006335F" w:rsidRDefault="0006335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6A9ADCD3" w14:textId="77777777" w:rsidR="0006335F" w:rsidRPr="00142FBE" w:rsidRDefault="0006335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710DA307" w14:textId="77777777" w:rsidR="008A512F" w:rsidRDefault="0006335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91.0 (249.3-748.4)</w:t>
            </w:r>
          </w:p>
          <w:p w14:paraId="4A27694D" w14:textId="32834FCE" w:rsidR="005E32D7" w:rsidRDefault="0006335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75.3 (5.0-566.8)</w:t>
            </w:r>
          </w:p>
          <w:p w14:paraId="730BE367" w14:textId="3896C0C5" w:rsidR="0006335F" w:rsidRPr="00142FBE" w:rsidRDefault="0006335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215.7 </w:t>
            </w:r>
            <w:r w:rsidR="00DA361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215.1-216.9)</w:t>
            </w:r>
          </w:p>
        </w:tc>
      </w:tr>
      <w:tr w:rsidR="004B6CC1" w:rsidRPr="00142FBE" w14:paraId="476E00E5" w14:textId="77777777" w:rsidTr="00080516">
        <w:tc>
          <w:tcPr>
            <w:tcW w:w="1259" w:type="dxa"/>
          </w:tcPr>
          <w:p w14:paraId="246958BD" w14:textId="4FF8C747" w:rsidR="008A512F" w:rsidRPr="00142FBE" w:rsidRDefault="004B6CC1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  <w:r w:rsidR="0066116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ecurrent asthma </w:t>
            </w:r>
            <w:proofErr w:type="spellStart"/>
            <w:r w:rsidR="00257ED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ospitalisation</w:t>
            </w:r>
            <w:proofErr w:type="spellEnd"/>
            <w:r w:rsidR="0066116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ED</w:t>
            </w:r>
          </w:p>
          <w:p w14:paraId="787E0D32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42FB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</w:t>
            </w:r>
          </w:p>
          <w:p w14:paraId="16CD1C65" w14:textId="44D6E089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42FB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</w:t>
            </w:r>
            <w:r w:rsidR="0066116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es</w:t>
            </w:r>
          </w:p>
          <w:p w14:paraId="55C71174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0F562E9" w14:textId="4A1561D4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42FB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</w:t>
            </w:r>
            <w:r w:rsidR="0066116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</w:t>
            </w:r>
          </w:p>
          <w:p w14:paraId="70E06154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42FB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</w:t>
            </w:r>
          </w:p>
          <w:p w14:paraId="6B02C7CD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42FB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Excess</w:t>
            </w:r>
          </w:p>
        </w:tc>
        <w:tc>
          <w:tcPr>
            <w:tcW w:w="1288" w:type="dxa"/>
          </w:tcPr>
          <w:p w14:paraId="64B80014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1E7DBCE" w14:textId="77777777" w:rsidR="008A512F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7C267040" w14:textId="77777777" w:rsidR="00661162" w:rsidRPr="00142FBE" w:rsidRDefault="00661162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432D625" w14:textId="347FE64F" w:rsidR="008A512F" w:rsidRPr="00142FBE" w:rsidRDefault="00920D70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</w:t>
            </w:r>
            <w:r w:rsidR="0008051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1</w:t>
            </w:r>
            <w:r w:rsidR="006630E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 w:rsidR="006630E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</w:t>
            </w:r>
            <w:r w:rsidR="007932E4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941.3-3</w:t>
            </w:r>
            <w:r w:rsidR="0008051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,</w:t>
            </w:r>
            <w:r w:rsidR="007932E4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31.4)</w:t>
            </w:r>
          </w:p>
          <w:p w14:paraId="597C6DB9" w14:textId="29F8969A" w:rsidR="008A512F" w:rsidRDefault="007932E4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</w:t>
            </w:r>
            <w:r w:rsidR="0008051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88.3 (34.8-3</w:t>
            </w:r>
            <w:r w:rsidR="0008051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25.5)</w:t>
            </w:r>
          </w:p>
          <w:p w14:paraId="2D4DEF6E" w14:textId="2BFC6D1F" w:rsidR="007932E4" w:rsidRPr="00142FBE" w:rsidRDefault="00896336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28.7</w:t>
            </w:r>
            <w:r w:rsidR="00DA361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447.3-1</w:t>
            </w:r>
            <w:r w:rsidR="0008051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,</w:t>
            </w:r>
            <w:r w:rsidR="00DA361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63.0)</w:t>
            </w:r>
          </w:p>
        </w:tc>
        <w:tc>
          <w:tcPr>
            <w:tcW w:w="992" w:type="dxa"/>
          </w:tcPr>
          <w:p w14:paraId="21E72C53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C9C2C11" w14:textId="77777777" w:rsidR="008A512F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6C36883" w14:textId="77777777" w:rsidR="00661162" w:rsidRPr="00142FBE" w:rsidRDefault="00661162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E535FB1" w14:textId="6A1721EF" w:rsidR="008A512F" w:rsidRDefault="001B0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85.4 (214.8-714.8)</w:t>
            </w:r>
          </w:p>
          <w:p w14:paraId="7D491590" w14:textId="1FAC68D9" w:rsidR="00616EF4" w:rsidRDefault="00616EF4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95.0 (99.9-768.1)</w:t>
            </w:r>
          </w:p>
          <w:p w14:paraId="3F1EA367" w14:textId="469A2D97" w:rsidR="008A512F" w:rsidRPr="00142FBE" w:rsidRDefault="00616EF4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0.</w:t>
            </w:r>
            <w:r w:rsidR="006630E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</w:t>
            </w:r>
            <w:r w:rsidR="00DA361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35.3-118.3)</w:t>
            </w:r>
          </w:p>
        </w:tc>
        <w:tc>
          <w:tcPr>
            <w:tcW w:w="1134" w:type="dxa"/>
          </w:tcPr>
          <w:p w14:paraId="156F8F65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73DCDB86" w14:textId="77777777" w:rsidR="008A512F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23A2C1A9" w14:textId="77777777" w:rsidR="00661162" w:rsidRPr="00142FBE" w:rsidRDefault="00661162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8786056" w14:textId="4D1492E4" w:rsidR="00DA3618" w:rsidRDefault="00CD1C78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59.2 (109.2-560.8)</w:t>
            </w:r>
          </w:p>
          <w:p w14:paraId="209974F3" w14:textId="5CDB5133" w:rsidR="00CD1C78" w:rsidRDefault="00CD1C78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13.0 (0-625.1)</w:t>
            </w:r>
          </w:p>
          <w:p w14:paraId="39BF3A8C" w14:textId="77777777" w:rsidR="00DA3618" w:rsidRDefault="00DA3618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11236311" w14:textId="42048E36" w:rsidR="008A512F" w:rsidRPr="00142FBE" w:rsidRDefault="00CD1C78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46.2</w:t>
            </w:r>
            <w:r w:rsidR="00DA361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107.5-171.0)</w:t>
            </w:r>
          </w:p>
        </w:tc>
        <w:tc>
          <w:tcPr>
            <w:tcW w:w="1134" w:type="dxa"/>
          </w:tcPr>
          <w:p w14:paraId="159C3EF9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262887FD" w14:textId="77777777" w:rsidR="008A512F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222BCEA" w14:textId="77777777" w:rsidR="00661162" w:rsidRPr="00142FBE" w:rsidRDefault="00661162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7BF5AADB" w14:textId="37F101B4" w:rsidR="008A512F" w:rsidRDefault="00896336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5.1 (88.4-401.8)</w:t>
            </w:r>
          </w:p>
          <w:p w14:paraId="0F8EBB5C" w14:textId="534398B0" w:rsidR="00896336" w:rsidRDefault="00896336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67.6 (0-477.6)</w:t>
            </w:r>
          </w:p>
          <w:p w14:paraId="5D9810A3" w14:textId="77777777" w:rsidR="00CD1C78" w:rsidRDefault="00CD1C78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EF78012" w14:textId="4394316C" w:rsidR="008A512F" w:rsidRPr="00142FBE" w:rsidRDefault="00896336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7.5</w:t>
            </w:r>
            <w:r w:rsidR="00DA361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41.6-1102.5)</w:t>
            </w:r>
          </w:p>
        </w:tc>
        <w:tc>
          <w:tcPr>
            <w:tcW w:w="1134" w:type="dxa"/>
          </w:tcPr>
          <w:p w14:paraId="07F91419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7984C996" w14:textId="77777777" w:rsidR="008A512F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6DD61AD7" w14:textId="77777777" w:rsidR="00661162" w:rsidRPr="00142FBE" w:rsidRDefault="00661162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76367CC5" w14:textId="7EE7232C" w:rsidR="008A512F" w:rsidRDefault="00896336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0.1 (51.7-179.8)</w:t>
            </w:r>
          </w:p>
          <w:p w14:paraId="400AEB10" w14:textId="5FC38BCE" w:rsidR="00896336" w:rsidRDefault="00896336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7.9 (0-159.0)</w:t>
            </w:r>
          </w:p>
          <w:p w14:paraId="34A5343A" w14:textId="77777777" w:rsidR="00CD1C78" w:rsidRDefault="00CD1C78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D8216DC" w14:textId="63AC0307" w:rsidR="00896336" w:rsidRPr="00142FBE" w:rsidRDefault="00896336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2.3</w:t>
            </w:r>
            <w:r w:rsidR="00DA361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21.6-52.9)</w:t>
            </w:r>
          </w:p>
          <w:p w14:paraId="55F917F8" w14:textId="2073FA8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14:paraId="5019720A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7B38C784" w14:textId="77777777" w:rsidR="008A512F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6A72FBF2" w14:textId="77777777" w:rsidR="00661162" w:rsidRPr="00142FBE" w:rsidRDefault="00661162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C4B03A5" w14:textId="1510FA0A" w:rsidR="008A512F" w:rsidRDefault="00CD1C78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1.3 (27.9-119.1)</w:t>
            </w:r>
          </w:p>
          <w:p w14:paraId="279D07B6" w14:textId="0051F685" w:rsidR="00CD1C78" w:rsidRDefault="00CD1C78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0.4 (0-122.2)</w:t>
            </w:r>
          </w:p>
          <w:p w14:paraId="3CB59C89" w14:textId="77777777" w:rsidR="00CD1C78" w:rsidRDefault="00CD1C78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19B32E21" w14:textId="7BCC4DF1" w:rsidR="00CD1C78" w:rsidRPr="00142FBE" w:rsidRDefault="00CD1C78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.9</w:t>
            </w:r>
            <w:r w:rsidR="00DA361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16.4-26.2)</w:t>
            </w:r>
          </w:p>
          <w:p w14:paraId="11D37FEA" w14:textId="1C5ECCBC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14:paraId="79DF0168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7B45E4F8" w14:textId="77777777" w:rsidR="008A512F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621348B" w14:textId="77777777" w:rsidR="00661162" w:rsidRPr="00142FBE" w:rsidRDefault="00661162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36DF767" w14:textId="5DCDE8D1" w:rsidR="008A512F" w:rsidRDefault="00CD1C78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8.9 (51.4-234.7)</w:t>
            </w:r>
          </w:p>
          <w:p w14:paraId="0A68AE23" w14:textId="77777777" w:rsidR="00CD1C78" w:rsidRDefault="00CD1C78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FD7E658" w14:textId="501A62B5" w:rsidR="00CD1C78" w:rsidRDefault="00CD1C78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0.8 (0-200.2)</w:t>
            </w:r>
          </w:p>
          <w:p w14:paraId="6082191A" w14:textId="77777777" w:rsidR="00CD1C78" w:rsidRDefault="00CD1C78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6550F8A5" w14:textId="175523C5" w:rsidR="00CD1C78" w:rsidRPr="00142FBE" w:rsidRDefault="00CD1C78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8.1</w:t>
            </w:r>
            <w:r w:rsidR="00DA361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42.6-79.4)</w:t>
            </w:r>
          </w:p>
          <w:p w14:paraId="1158247B" w14:textId="7BE10AE8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</w:tcPr>
          <w:p w14:paraId="7D7C2A51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1F706901" w14:textId="77777777" w:rsidR="008A512F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102ABDC5" w14:textId="77777777" w:rsidR="00661162" w:rsidRPr="00142FBE" w:rsidRDefault="00661162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678FD57" w14:textId="693818F9" w:rsidR="008A512F" w:rsidRDefault="00CD1C78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.8 (16.6-54.7)</w:t>
            </w:r>
          </w:p>
          <w:p w14:paraId="5E3EE48C" w14:textId="536232D3" w:rsidR="00CD1C78" w:rsidRDefault="00CD1C78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2.1 (2.2-47.0)</w:t>
            </w:r>
          </w:p>
          <w:p w14:paraId="5CC68327" w14:textId="2428F5C1" w:rsidR="00CD1C78" w:rsidRPr="00142FBE" w:rsidRDefault="00CD1C78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.7</w:t>
            </w:r>
            <w:r w:rsidR="00DA361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2.9-16.9)</w:t>
            </w:r>
          </w:p>
          <w:p w14:paraId="26E218DF" w14:textId="036C527B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14:paraId="4AE0E9BE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17409D9" w14:textId="77777777" w:rsidR="008A512F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11204BD" w14:textId="77777777" w:rsidR="00661162" w:rsidRPr="00142FBE" w:rsidRDefault="00661162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BAA8BEB" w14:textId="366AAB41" w:rsidR="008A512F" w:rsidRDefault="00CD1C78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47.3 (66.9-343.7)</w:t>
            </w:r>
          </w:p>
          <w:p w14:paraId="5C014EB5" w14:textId="676D67D7" w:rsidR="00CD1C78" w:rsidRDefault="00CD1C78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58.9 (0-424.5)</w:t>
            </w:r>
          </w:p>
          <w:p w14:paraId="6804B076" w14:textId="77777777" w:rsidR="00CD1C78" w:rsidRDefault="00CD1C78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303682B" w14:textId="325C2CA3" w:rsidR="00CD1C78" w:rsidRPr="00142FBE" w:rsidRDefault="00CD1C78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8.4</w:t>
            </w:r>
            <w:r w:rsidR="00DA361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55.9-88.7)</w:t>
            </w:r>
          </w:p>
          <w:p w14:paraId="25C7EB95" w14:textId="6DA4F73F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14:paraId="01A57DB0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4D37226" w14:textId="77777777" w:rsidR="008A512F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1609218" w14:textId="77777777" w:rsidR="00661162" w:rsidRPr="00142FBE" w:rsidRDefault="00661162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7ECEF1E5" w14:textId="3CF3A6D3" w:rsidR="008A512F" w:rsidRDefault="00CD1C78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87.7 (99.8-307.9)</w:t>
            </w:r>
          </w:p>
          <w:p w14:paraId="74770B16" w14:textId="77777777" w:rsidR="00CD1C78" w:rsidRDefault="00CD1C78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2C992E70" w14:textId="2A270382" w:rsidR="00CD1C78" w:rsidRDefault="00CD1C78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55.9 (59.9-269.6)</w:t>
            </w:r>
          </w:p>
          <w:p w14:paraId="661500F1" w14:textId="77777777" w:rsidR="00CD1C78" w:rsidRDefault="00CD1C78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6025D4D2" w14:textId="70FA7807" w:rsidR="00CD1C78" w:rsidRPr="00142FBE" w:rsidRDefault="00CD1C78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1.9</w:t>
            </w:r>
            <w:r w:rsidR="00DA361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2.8-59.6)</w:t>
            </w:r>
          </w:p>
          <w:p w14:paraId="28C05A2E" w14:textId="4CCF3E7C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14:paraId="76506ED3" w14:textId="77777777" w:rsidR="008A512F" w:rsidRPr="00142FBE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6B885DF" w14:textId="77777777" w:rsidR="008A512F" w:rsidRDefault="008A512F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E38ABFB" w14:textId="77777777" w:rsidR="00661162" w:rsidRPr="00142FBE" w:rsidRDefault="00661162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6FF4812B" w14:textId="76A2C139" w:rsidR="008A512F" w:rsidRDefault="00CD1C78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21.2 (206.0-673.5)</w:t>
            </w:r>
          </w:p>
          <w:p w14:paraId="6F10A67B" w14:textId="759D4E56" w:rsidR="00CD1C78" w:rsidRDefault="00CD1C78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92.2 (9.3-612.5)</w:t>
            </w:r>
          </w:p>
          <w:p w14:paraId="7B3BFD36" w14:textId="01235583" w:rsidR="008A512F" w:rsidRPr="00142FBE" w:rsidRDefault="00CD1C78" w:rsidP="008A1D2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</w:t>
            </w:r>
            <w:r w:rsidR="00DA361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1</w:t>
            </w:r>
            <w:r w:rsidR="00DA361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126.4-187.1)</w:t>
            </w:r>
          </w:p>
        </w:tc>
      </w:tr>
    </w:tbl>
    <w:p w14:paraId="3DF37EDC" w14:textId="77777777" w:rsidR="00257ED1" w:rsidRDefault="00257ED1" w:rsidP="00257ED1">
      <w:pPr>
        <w:spacing w:before="240" w:line="480" w:lineRule="auto"/>
        <w:rPr>
          <w:rFonts w:ascii="Arial" w:hAnsi="Arial" w:cs="Arial"/>
          <w:sz w:val="15"/>
          <w:szCs w:val="15"/>
          <w:lang w:val="en-GB"/>
        </w:rPr>
      </w:pPr>
      <w:r w:rsidRPr="00301D46">
        <w:rPr>
          <w:rFonts w:ascii="Arial" w:hAnsi="Arial" w:cs="Arial"/>
          <w:b/>
          <w:bCs/>
          <w:sz w:val="15"/>
          <w:szCs w:val="15"/>
          <w:lang w:val="en-GB"/>
        </w:rPr>
        <w:t>Note</w:t>
      </w:r>
      <w:r w:rsidRPr="00301D46">
        <w:rPr>
          <w:rFonts w:ascii="Arial" w:hAnsi="Arial" w:cs="Arial"/>
          <w:sz w:val="15"/>
          <w:szCs w:val="15"/>
          <w:lang w:val="en-GB"/>
        </w:rPr>
        <w:t xml:space="preserve">:  </w:t>
      </w:r>
      <w:r>
        <w:rPr>
          <w:rFonts w:ascii="Arial" w:hAnsi="Arial" w:cs="Arial"/>
          <w:sz w:val="15"/>
          <w:szCs w:val="15"/>
          <w:lang w:val="en-GB"/>
        </w:rPr>
        <w:t xml:space="preserve">Costs were presented in mean (95% CI confidence interval). </w:t>
      </w:r>
      <w:r w:rsidRPr="00301D46">
        <w:rPr>
          <w:rFonts w:ascii="Arial" w:hAnsi="Arial" w:cs="Arial"/>
          <w:sz w:val="15"/>
          <w:szCs w:val="15"/>
          <w:lang w:val="en-GB"/>
        </w:rPr>
        <w:t>All costs were measured in 2023 Singaporean dollars (</w:t>
      </w:r>
      <w:r w:rsidRPr="00301D46">
        <w:rPr>
          <w:rFonts w:ascii="Arial" w:hAnsi="Arial" w:cs="Arial"/>
          <w:kern w:val="0"/>
          <w:sz w:val="15"/>
          <w:szCs w:val="15"/>
          <w:lang w:val="en-GB"/>
        </w:rPr>
        <w:t>SGD$1=US$</w:t>
      </w:r>
      <w:r w:rsidRPr="00301D46">
        <w:rPr>
          <w:rFonts w:ascii="Arial" w:hAnsi="Arial" w:cs="Arial"/>
          <w:sz w:val="15"/>
          <w:szCs w:val="15"/>
          <w:lang w:val="en-GB"/>
        </w:rPr>
        <w:t>0.76</w:t>
      </w:r>
      <w:r w:rsidRPr="00301D46">
        <w:rPr>
          <w:rFonts w:ascii="Arial" w:hAnsi="Arial" w:cs="Arial"/>
          <w:kern w:val="0"/>
          <w:sz w:val="15"/>
          <w:szCs w:val="15"/>
          <w:lang w:val="en-GB"/>
        </w:rPr>
        <w:t>=₤</w:t>
      </w:r>
      <w:r w:rsidRPr="00301D46">
        <w:rPr>
          <w:rFonts w:ascii="Arial" w:hAnsi="Arial" w:cs="Arial"/>
          <w:sz w:val="15"/>
          <w:szCs w:val="15"/>
          <w:lang w:val="en-GB"/>
        </w:rPr>
        <w:t>0.60</w:t>
      </w:r>
      <w:r w:rsidRPr="00301D46">
        <w:rPr>
          <w:rFonts w:ascii="Arial" w:hAnsi="Arial" w:cs="Arial"/>
          <w:kern w:val="0"/>
          <w:sz w:val="15"/>
          <w:szCs w:val="15"/>
          <w:lang w:val="en-GB"/>
        </w:rPr>
        <w:t>=€</w:t>
      </w:r>
      <w:r w:rsidRPr="00301D46">
        <w:rPr>
          <w:rFonts w:ascii="Arial" w:hAnsi="Arial" w:cs="Arial"/>
          <w:sz w:val="15"/>
          <w:szCs w:val="15"/>
          <w:lang w:val="en-GB"/>
        </w:rPr>
        <w:t xml:space="preserve">0.69). </w:t>
      </w:r>
    </w:p>
    <w:p w14:paraId="4156A613" w14:textId="4E8392BD" w:rsidR="00257ED1" w:rsidRPr="00301D46" w:rsidRDefault="00257ED1" w:rsidP="00257ED1">
      <w:pPr>
        <w:spacing w:before="240" w:line="480" w:lineRule="auto"/>
        <w:rPr>
          <w:rFonts w:ascii="Arial" w:hAnsi="Arial" w:cs="Arial"/>
          <w:sz w:val="15"/>
          <w:szCs w:val="15"/>
          <w:lang w:val="en-GB"/>
        </w:rPr>
        <w:sectPr w:rsidR="00257ED1" w:rsidRPr="00301D46" w:rsidSect="00257ED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301D46">
        <w:rPr>
          <w:rFonts w:ascii="Arial" w:hAnsi="Arial" w:cs="Arial"/>
          <w:b/>
          <w:bCs/>
          <w:sz w:val="15"/>
          <w:szCs w:val="15"/>
        </w:rPr>
        <w:t>Abbreviations:</w:t>
      </w:r>
      <w:r w:rsidRPr="00301D46">
        <w:rPr>
          <w:rFonts w:ascii="Arial" w:hAnsi="Arial" w:cs="Arial"/>
          <w:sz w:val="15"/>
          <w:szCs w:val="15"/>
        </w:rPr>
        <w:t xml:space="preserve"> ED: emergency department; OCS: oral corticosteroid</w:t>
      </w:r>
      <w:r>
        <w:rPr>
          <w:rFonts w:ascii="Arial" w:hAnsi="Arial" w:cs="Arial"/>
          <w:sz w:val="15"/>
          <w:szCs w:val="15"/>
        </w:rPr>
        <w:t>; SGD: Singaporean doll</w:t>
      </w:r>
      <w:r w:rsidR="00DF2555">
        <w:rPr>
          <w:rFonts w:ascii="Arial" w:hAnsi="Arial" w:cs="Arial"/>
          <w:sz w:val="15"/>
          <w:szCs w:val="15"/>
        </w:rPr>
        <w:t>ar.</w:t>
      </w:r>
    </w:p>
    <w:p w14:paraId="2F4D9618" w14:textId="77777777" w:rsidR="008A512F" w:rsidRPr="00442DDC" w:rsidRDefault="008A512F" w:rsidP="00442DDC">
      <w:pPr>
        <w:spacing w:line="480" w:lineRule="auto"/>
        <w:rPr>
          <w:lang w:val="en-GB"/>
        </w:rPr>
      </w:pPr>
    </w:p>
    <w:sectPr w:rsidR="008A512F" w:rsidRPr="00442DDC" w:rsidSect="00142F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2528DB" w14:textId="77777777" w:rsidR="00797421" w:rsidRDefault="00797421" w:rsidP="002646D6">
      <w:pPr>
        <w:spacing w:after="0" w:line="240" w:lineRule="auto"/>
      </w:pPr>
      <w:r>
        <w:separator/>
      </w:r>
    </w:p>
  </w:endnote>
  <w:endnote w:type="continuationSeparator" w:id="0">
    <w:p w14:paraId="2AA74ECA" w14:textId="77777777" w:rsidR="00797421" w:rsidRDefault="00797421" w:rsidP="002646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2755B1" w14:textId="77777777" w:rsidR="00797421" w:rsidRDefault="00797421" w:rsidP="002646D6">
      <w:pPr>
        <w:spacing w:after="0" w:line="240" w:lineRule="auto"/>
      </w:pPr>
      <w:r>
        <w:separator/>
      </w:r>
    </w:p>
  </w:footnote>
  <w:footnote w:type="continuationSeparator" w:id="0">
    <w:p w14:paraId="6C3903A4" w14:textId="77777777" w:rsidR="00797421" w:rsidRDefault="00797421" w:rsidP="002646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DDC"/>
    <w:rsid w:val="00015B81"/>
    <w:rsid w:val="00020DAD"/>
    <w:rsid w:val="00024EB0"/>
    <w:rsid w:val="0006335F"/>
    <w:rsid w:val="00076015"/>
    <w:rsid w:val="00080516"/>
    <w:rsid w:val="00086009"/>
    <w:rsid w:val="000879B7"/>
    <w:rsid w:val="00091670"/>
    <w:rsid w:val="00092B26"/>
    <w:rsid w:val="000A0DEA"/>
    <w:rsid w:val="000B0D12"/>
    <w:rsid w:val="000B676E"/>
    <w:rsid w:val="000F09B8"/>
    <w:rsid w:val="000F28B5"/>
    <w:rsid w:val="00102EBD"/>
    <w:rsid w:val="001058A2"/>
    <w:rsid w:val="00110FE0"/>
    <w:rsid w:val="0011531D"/>
    <w:rsid w:val="00142FBE"/>
    <w:rsid w:val="001B012F"/>
    <w:rsid w:val="001E143C"/>
    <w:rsid w:val="00200799"/>
    <w:rsid w:val="00206557"/>
    <w:rsid w:val="00207D09"/>
    <w:rsid w:val="00222A1B"/>
    <w:rsid w:val="00242420"/>
    <w:rsid w:val="00250E42"/>
    <w:rsid w:val="00257ED1"/>
    <w:rsid w:val="002646D6"/>
    <w:rsid w:val="002A38C4"/>
    <w:rsid w:val="002E6C7F"/>
    <w:rsid w:val="002F6DF2"/>
    <w:rsid w:val="00301D46"/>
    <w:rsid w:val="00325D29"/>
    <w:rsid w:val="00344B9A"/>
    <w:rsid w:val="00346C86"/>
    <w:rsid w:val="0036305C"/>
    <w:rsid w:val="00386772"/>
    <w:rsid w:val="003F0C90"/>
    <w:rsid w:val="00400F20"/>
    <w:rsid w:val="004042EE"/>
    <w:rsid w:val="004045BA"/>
    <w:rsid w:val="00436554"/>
    <w:rsid w:val="00436FD0"/>
    <w:rsid w:val="00437A6F"/>
    <w:rsid w:val="00442DDC"/>
    <w:rsid w:val="004539A3"/>
    <w:rsid w:val="00463056"/>
    <w:rsid w:val="00481F8F"/>
    <w:rsid w:val="004845E1"/>
    <w:rsid w:val="004948E8"/>
    <w:rsid w:val="004A25E0"/>
    <w:rsid w:val="004B6CC1"/>
    <w:rsid w:val="004C2303"/>
    <w:rsid w:val="004C75FC"/>
    <w:rsid w:val="004E27A5"/>
    <w:rsid w:val="004F7A65"/>
    <w:rsid w:val="005014B4"/>
    <w:rsid w:val="00501C1C"/>
    <w:rsid w:val="00510A4E"/>
    <w:rsid w:val="00510DAE"/>
    <w:rsid w:val="005139FC"/>
    <w:rsid w:val="0052037D"/>
    <w:rsid w:val="00525D66"/>
    <w:rsid w:val="00547930"/>
    <w:rsid w:val="00560152"/>
    <w:rsid w:val="00561A7D"/>
    <w:rsid w:val="00590D9A"/>
    <w:rsid w:val="005B6F38"/>
    <w:rsid w:val="005E2C1E"/>
    <w:rsid w:val="005E32D7"/>
    <w:rsid w:val="005E41D6"/>
    <w:rsid w:val="005F51C0"/>
    <w:rsid w:val="00616EF4"/>
    <w:rsid w:val="0064313A"/>
    <w:rsid w:val="00661162"/>
    <w:rsid w:val="00662B20"/>
    <w:rsid w:val="006630E3"/>
    <w:rsid w:val="0067288D"/>
    <w:rsid w:val="00690C8F"/>
    <w:rsid w:val="00697100"/>
    <w:rsid w:val="006B3444"/>
    <w:rsid w:val="006C53F7"/>
    <w:rsid w:val="00725B97"/>
    <w:rsid w:val="00732707"/>
    <w:rsid w:val="00752EC3"/>
    <w:rsid w:val="00766C53"/>
    <w:rsid w:val="007712FE"/>
    <w:rsid w:val="00771B85"/>
    <w:rsid w:val="00776B1A"/>
    <w:rsid w:val="0077710D"/>
    <w:rsid w:val="00780DC7"/>
    <w:rsid w:val="007932E4"/>
    <w:rsid w:val="00797421"/>
    <w:rsid w:val="007B7B66"/>
    <w:rsid w:val="00800C71"/>
    <w:rsid w:val="00813B78"/>
    <w:rsid w:val="008215FF"/>
    <w:rsid w:val="008401A7"/>
    <w:rsid w:val="00847838"/>
    <w:rsid w:val="00867FE2"/>
    <w:rsid w:val="00876C73"/>
    <w:rsid w:val="00885CFD"/>
    <w:rsid w:val="00896336"/>
    <w:rsid w:val="008A512F"/>
    <w:rsid w:val="008F325D"/>
    <w:rsid w:val="009137BD"/>
    <w:rsid w:val="00920D70"/>
    <w:rsid w:val="00931369"/>
    <w:rsid w:val="0094614F"/>
    <w:rsid w:val="0098368E"/>
    <w:rsid w:val="00996ECA"/>
    <w:rsid w:val="00997FAE"/>
    <w:rsid w:val="009B140C"/>
    <w:rsid w:val="009B56D1"/>
    <w:rsid w:val="009C527F"/>
    <w:rsid w:val="009D218A"/>
    <w:rsid w:val="009E099B"/>
    <w:rsid w:val="009F38F3"/>
    <w:rsid w:val="00A00950"/>
    <w:rsid w:val="00A02E71"/>
    <w:rsid w:val="00A14005"/>
    <w:rsid w:val="00A47046"/>
    <w:rsid w:val="00A60927"/>
    <w:rsid w:val="00A75A9E"/>
    <w:rsid w:val="00AA24C7"/>
    <w:rsid w:val="00AA2E5A"/>
    <w:rsid w:val="00AB748E"/>
    <w:rsid w:val="00AE6F55"/>
    <w:rsid w:val="00B407D0"/>
    <w:rsid w:val="00B459AA"/>
    <w:rsid w:val="00B56106"/>
    <w:rsid w:val="00B6355E"/>
    <w:rsid w:val="00BA01B3"/>
    <w:rsid w:val="00BA64BB"/>
    <w:rsid w:val="00BD2CC3"/>
    <w:rsid w:val="00BF7D98"/>
    <w:rsid w:val="00C40954"/>
    <w:rsid w:val="00C77492"/>
    <w:rsid w:val="00C77EC8"/>
    <w:rsid w:val="00C865E5"/>
    <w:rsid w:val="00C916EE"/>
    <w:rsid w:val="00C928CA"/>
    <w:rsid w:val="00C968C7"/>
    <w:rsid w:val="00CA1289"/>
    <w:rsid w:val="00CC1443"/>
    <w:rsid w:val="00CD1C78"/>
    <w:rsid w:val="00D20BFC"/>
    <w:rsid w:val="00D24C27"/>
    <w:rsid w:val="00D27D5C"/>
    <w:rsid w:val="00D30903"/>
    <w:rsid w:val="00D50B26"/>
    <w:rsid w:val="00D568EC"/>
    <w:rsid w:val="00D77576"/>
    <w:rsid w:val="00D84504"/>
    <w:rsid w:val="00DA3618"/>
    <w:rsid w:val="00DC26B5"/>
    <w:rsid w:val="00DE1118"/>
    <w:rsid w:val="00DE2F0E"/>
    <w:rsid w:val="00DE670A"/>
    <w:rsid w:val="00DF2555"/>
    <w:rsid w:val="00DF6189"/>
    <w:rsid w:val="00E06637"/>
    <w:rsid w:val="00E30329"/>
    <w:rsid w:val="00E32E75"/>
    <w:rsid w:val="00E4489F"/>
    <w:rsid w:val="00E77066"/>
    <w:rsid w:val="00E84B9F"/>
    <w:rsid w:val="00E97783"/>
    <w:rsid w:val="00EF32C0"/>
    <w:rsid w:val="00EF5CBF"/>
    <w:rsid w:val="00F067E8"/>
    <w:rsid w:val="00F26A2A"/>
    <w:rsid w:val="00F3682D"/>
    <w:rsid w:val="00F751D5"/>
    <w:rsid w:val="00F76F76"/>
    <w:rsid w:val="00F800C4"/>
    <w:rsid w:val="00F8179E"/>
    <w:rsid w:val="00F81F94"/>
    <w:rsid w:val="00F94626"/>
    <w:rsid w:val="00FB55D3"/>
    <w:rsid w:val="00FD0B13"/>
    <w:rsid w:val="00FD285D"/>
    <w:rsid w:val="00FD6A65"/>
    <w:rsid w:val="00FE351C"/>
    <w:rsid w:val="00FE6FC9"/>
    <w:rsid w:val="00FF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5A18EE"/>
  <w15:chartTrackingRefBased/>
  <w15:docId w15:val="{F1613669-4B4D-A949-8831-F33F73E99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DDC"/>
  </w:style>
  <w:style w:type="paragraph" w:styleId="Heading1">
    <w:name w:val="heading 1"/>
    <w:basedOn w:val="Normal"/>
    <w:next w:val="Normal"/>
    <w:link w:val="Heading1Char"/>
    <w:uiPriority w:val="9"/>
    <w:qFormat/>
    <w:rsid w:val="00442D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D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D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D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2D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2D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2D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2D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2D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D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42D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D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D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2D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2D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2D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2D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2D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2D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2D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2D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2D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2D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2D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2D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2D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D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D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2D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2F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46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46D6"/>
  </w:style>
  <w:style w:type="paragraph" w:styleId="Footer">
    <w:name w:val="footer"/>
    <w:basedOn w:val="Normal"/>
    <w:link w:val="FooterChar"/>
    <w:uiPriority w:val="99"/>
    <w:unhideWhenUsed/>
    <w:rsid w:val="002646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46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11</Pages>
  <Words>1388</Words>
  <Characters>791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im Huey Mien</dc:creator>
  <cp:keywords/>
  <dc:description/>
  <cp:lastModifiedBy>Laura Lim Huey Mien</cp:lastModifiedBy>
  <cp:revision>18</cp:revision>
  <dcterms:created xsi:type="dcterms:W3CDTF">2025-07-29T04:28:00Z</dcterms:created>
  <dcterms:modified xsi:type="dcterms:W3CDTF">2025-09-23T04:03:00Z</dcterms:modified>
</cp:coreProperties>
</file>